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sz w:val="28"/>
          <w:szCs w:val="28"/>
        </w:rPr>
        <w:t>File</w:t>
      </w:r>
      <w:r>
        <w:rPr>
          <w:rFonts w:cs="Arial" w:ascii="Arial" w:hAnsi="Arial"/>
          <w:b/>
          <w:sz w:val="28"/>
          <w:szCs w:val="28"/>
        </w:rPr>
        <w:t xml:space="preserve"> S3</w:t>
      </w:r>
      <w:r>
        <w:rPr>
          <w:rFonts w:cs="Arial" w:ascii="Arial" w:hAnsi="Arial"/>
          <w:b/>
          <w:sz w:val="28"/>
          <w:szCs w:val="28"/>
        </w:rPr>
        <w:t xml:space="preserve">. Cyclin </w:t>
      </w:r>
      <w:r>
        <w:rPr>
          <w:rFonts w:cs="Arial" w:ascii="Arial" w:hAnsi="Arial"/>
          <w:b/>
          <w:sz w:val="28"/>
          <w:szCs w:val="28"/>
        </w:rPr>
        <w:t>sequences from 18 organisms</w:t>
      </w:r>
      <w:r>
        <w:rPr>
          <w:rFonts w:cs="Arial" w:ascii="Arial" w:hAnsi="Arial"/>
          <w:b/>
          <w:sz w:val="28"/>
          <w:szCs w:val="28"/>
        </w:rPr>
        <w:t xml:space="preserve">. </w:t>
      </w:r>
    </w:p>
    <w:p>
      <w:pPr>
        <w:pStyle w:val="PlainText"/>
        <w:rPr>
          <w:rFonts w:ascii="Arial" w:hAnsi="Arial" w:cs="SimSun;宋体"/>
          <w:b/>
          <w:b/>
          <w:sz w:val="28"/>
          <w:szCs w:val="28"/>
        </w:rPr>
      </w:pPr>
      <w:r>
        <w:rPr>
          <w:rFonts w:cs="SimSun;宋体" w:ascii="Arial" w:hAnsi="Arial"/>
          <w:b/>
          <w:sz w:val="28"/>
          <w:szCs w:val="28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A1 gi|4502611|ref|NP_003905.1| cyclin-A1 isoform a [Homo sapiens] Gene ID 8900 CCNA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TGFPAIMYPGSFIGGWGEEYLSWEGPGLPDFVFQQQPVESEAMHCSNPKSGVVLATVARGPDACQI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PLGQDPPQRTVLGLLTANGQYRRTCGQGITRIRCYSGSENAFPPAGKKALPDCGVQEPPKQGFDIYM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EQGDRDSCSVREGMAFEDVYEVDTGTLKSDLHFLLDFNTVSPMLVDSSLLSQSEDISSLGTDVINV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AEEIYQYLREAEIRHRPKAHYMKKQPDITEGMRTILVDWLVEVGEEYKLRAETLYLAVNFLDRFLSCM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RGKLQLVGTAAMLLASKYEEIYPPEVDEFVYITDDTYTKRQLLKMEHLLLKVLAFDLTVPTTNQFL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RRQGVCVRTENLAKYVAELSLLEADPFLKYLPSLIAAAAFCLANYTVNKHFWPETLAAFTGYSLSE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CLSELHKAYLDIPHRPQQAIREKYKASKYLCVSLMEPPAVLL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A2 gi|4502613|ref|NP_001228.1| cyclin-A2 [Homo sapiens]  Gene ID: 890 CCNA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GNSAPGPATREAGSALLALQQTALQEDQENINPEKAAPVQQPRTRAALAVLKSGNPRGLAQQQRPKT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VAPLKDLPVNDEHVTVPPWKANSKQPAFTIHVDEAEKEAQKKPAESQKIEREDALAFNSAISLPGPR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PLDYPMDGSFESPHTMDMSIVLEDEKPVSVNEVPDYHEDIHTYLREMEVKCKPKVGYMKKQPDITNS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ILVDWLVEVGEEYKLQNETLHLAVNYIDRFLSSMSVLRGKLQLVGTAAMLLASKFEEIYPPEVAEF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TDDTYTKKQVLRMEHLVLKVLTFDLAAPTVNQFLTQYFLHQQPANCKVESLAMFLGELSLIDADPYLK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SVIAGAAFHLALYTVTGQSWPESLIRKTGYTLESLKPCLMDLHQTYLKAPQHAQQSIREKYKNSKYH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SLLNPPETL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B2 gi|4757930|ref|NP_004692.1| G2/mitotic-specific cyclin-B2 [Homo sapiens] Gene ID: 9133 CCNB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LLRRPTVSSDLENIDTGVNSKVKSHVTIRRTVLEEIGNRVTTRAAQVAKKAQNTKVPVQPTKTTNVN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LKPTASVKPVQMEKLAPKGPSPTPEDVSMKEENLCQAFSDALLCKIEDIDNEDWENPQLCSDYVKDIY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RQLEVLQSINPHFLDGRDINGRMRAILVDWLVQVHSKFRLLQETLYMCVGIMDRFLQVQPVSRKKL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GITALLLASKYEEMFSPNIEDFVYITDNAYTSSQIREMETLILKELKFELGRPLPLHFLRRASKAGEV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EQHTLAKYLMELTLIDYDMVHYHPSKVAAAASCLSQKVLGQGKWNLKQQYYTGYTENEVLEVMQHMAK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VKVNENLTKFIAIKNKYASSKLLKISMIPQLNSKAVKDLASPLIGR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B1 gi|14327896|ref|NP_114172.1| G2/mitotic-specific cyclin-B1 [Homo sapiens] Gene ID: 891 CCNB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LRVTRNSKINAENKAKINMAGAKRVPTAPAATSKPGLRPRTALGDIGNKVSEQLQAKMPMKKEAKP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GKVIDKKLPKPLEKVPMLVPVPVSEPVPEPEPEPEPEPVKEEKLSPEPILVDTASPSPMETSGCAPA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CQAFSDVILAVNDVDAEDGADPNLCSEYVKDIYAYLRQLEEEQAVRPKYLLGREVTGNMRAILIDW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VQMKFRLLQETMYMTVSIIDRFMQNNCVPKKMLQLVGVTAMFIASKYEEMYPPEIGDFAFVTDNTYTK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IRQMEMKILRALNFGLGRPLPLHFLRRASKIGEVDVEQHTLAKYLMELTMLDYDMVHFPPSQIAAGAF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LKILDNGEWTPTLQHYLSYTEESLLPVMQHLAKNVVMVNQGLTKHMTVKNKYATSKHAKISTLPQL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VQDLAKAVAK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D3 gi|4502619|ref|NP_001751.1| G1/S-specific cyclin-D3 isoform 2 Gene ID: 896 CCND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LLCCEGTRHAPRAGPDPRLLGDQRVLQSLLRLEERYVPRASYFQCVQREIKPHMRKMLAYWMLEVC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CEEEVFPLAMNYLDRYLSCVPTRKAQLQLLGAVCMLLASKLRETTPLTIEKLCIYTDHAVSPRQLRD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LVLGKLKWDLAAVIAHDFLAFILHRLSLPRDRQALVKKHAQTFLALCATDYTFAMYPPSMIATGSIG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QGLGACSMSGDELTELLAGITGTEVDCLRACQEQIEAALRESLREASQTSSSPAPKAPRGSSSQGP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TPTDVTAIH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B3 gi|90669307|ref|NP_149020.2| G2/mitotic-specific cyclin-B3 isoform 3 [Homo sapiens] Gene ID: 85417 CCNB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LPLPPQSSKPVPKKSQSSKIVPSHHDPSEKTGENCQTKISPSSLQESPSSLQGALKKRSAFEDLTN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CQPVQPKKEANKEFVKVVSKKINRNTHALGLAKKNKRNLKWHKLEVTPVVASTTVVPNIMEKPLILD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TSKTPNTEEASLFRKPLVLKEEPTIEDETLINKSLSLKKCSNHEEVSLLEKLQPLQEESDSDDAFVIE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FKKTHKTEEAAITKKTLSLKKKMCASQRKQSCQEESLAVQDVNMEEDSFFMESMSFKKKPKTEESI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KLSSLKKKCTIYGKICHFRKPPVLQTTICGAMSSIKKPTTEKETLFQELSVLQEKHTTEHEMSILKK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QKTNFKEDSLVKESLAFKKKPSTEEAIMMPVILKEQCMTEGKRSRLKPLVLQEITSGEKSLIMKPLS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EKPSTEKESFSQEPSALQKKHTTQEEVSILKEPSSLLKSPTEESPFDEALAFTKKCTIEEAPPTKKP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RKHATQGTMSHLKKPLILQTTSGEKSLIKEPLPFKEEKVSLKKKCTTQEMMSICPELLDFQDMIGED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FFMEPMSFRKNPTTEETVLTKTSLSLQEKKITQGKMSHLKKPLVLQKITSEEESFYKKLLPFKMKS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KFLSQEPSALKEKHTTLQEVSLSKESLAIQEKATTEEEFSQELFSLHVKHTNKSGSLFQEALVLQEK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AEEDSLKNLLALQEKSTMEEESLINKLLALKEELSAEAATNIQTQLSLKKKSTSHGKVFFLKKQLALN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INEEEFLNKQPLALEGYPSIAEGETLFKKLLAMQEEPSIEKEAVLKEPTIDTEAHFKEPLALQEEPS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EAVLKEPSVDTEAHFKETLALQEKPSIEQEALFKRHSALWEKPSTEKETIFKESLDLQEKPSIKKET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KPLALKMSTINEAVLFEDMIALNEKPTTGKELSFKEPLALQESPTYKEDTFLKTLLVPQVGTSPNVS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ESITSKSSIATMTSVGKSGTINEAFLFEDMITLNEKPTTGKELSFKEPLALQESPTCKEDTFLETF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IGTSPYVFSTTPESITEKSSIATMTSVGKSRTTTESSACESASDKPVSPQAKGTPKEITPREDIDED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DPSFNPMYAKEIFSYMKEREEQFILTDYMNRQIEITSDMRAILVDWLVEVQVSFEMTHETLYLAVKLV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YLMKAVCKKDKLQLLGATAFMIAAKFEEHNSPRVDDFVYICDDNYQRSEVLSMEINILNVLKCDINIP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YHFLRRYARCIHTNMKTLTLSRYICEMTLQEYHYVQEKASKLAAASLLLALYMKKLGYWVPFLEHYSG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ISELHPLVRQLNKLLTFSSYDSLKAVYYKYSHPVFFEVAKIPALDMLKLEEILNCDCEAQGL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D2 gi|4502617|ref|NP_001750.1| G1/S-specific cyclin-D2 [Homo sapiens] Gene ID: 894 CCND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LLCHEVDPVRRAVRDRNLLRDDRVLQNLLTIEERYLPQCSYFKCVQKDIQPYMRRMVATWMLEVCEE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CEEEVFPLAMNYLDRFLAGVPTPKSHLQLLGAVCMFLASKLKETSPLTAEKLCIYTDNSIKPQELLEW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VLGKLKWNLAAVTPHDFIEHILRKLPQQREKLSLIRKHAQTFIALCATDFKFAMYPPSMIATGSVG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CGLQQDEEVSSLTCDALTELLAKITNTDVDCLKACQEQIEAVLLNSLQQYRQDQRDGSKSEDELDQA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DVRDI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E1 gi|17318559|ref|NP_001229.1| G1/S-specific cyclin-E1 isoform 1 [Homo sapiens] Gene ID: 898 CCNE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RERRERDAKERDTMKEDGGAEFSARSRKRKANVTVFLQDPDEEMAKIDRTARDQCGSQPWDNNAVCA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CSLIPTPDKEDDDRVYPNSTCKPRIIAPSRGSPLPVLSWANREEVWKIMLNKEKTYLRDQHFLEQHP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PKMRAILLDWLMEVCEVYKLHRETFYLAQDFFDRYMATQENVVKTLLQLIGISSLFIAAKLEEIYPP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QFAYVTDGACSGDEILTMELMIMKALKWRLSPLTIVSWLNVYMQVAYLNDLHEVLLPQYPQQIFIQI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DLCVLDVDCLEFPYGILAASALYHFSSSELMQKVSGYQWCDIENCVKWMVPFAMVIRETGSSKLKHF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VADEDAHNIQTHRDSLDLLDKARAKKAMLSEQNRASPLPSGLLTPPQSGKKQSSGPEMA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E2 gi|17318565|ref|NP_477097.1| G1/S-specific cyclin-E2 [Homo sapiens] Gene ID: 9134 CCNE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RRSSRLQAKQQPQPSQTESPQEAQIIQAKKRKTTQDVKKRREEVTKKHQYEIRNCWPPVLSGGISPC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IETPHKEIGTSDFSRFTNYRFKNLFINPSPLPDLSWGCSKEVWLNMLKKESRYVHDKHFEVLHSDLEP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RSILLDWLLEVCEVYTLHRETFYLAQDFFDRFMLTQKDINKNMLQLIGITSLFIASKLEEIYAPKLQ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YVTDGACSEEDILRMELIILKALKWELCPVTIISWLNLFLQVDALKDAPKVLLPQYSQETFIQIAQL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CILAIDSLEFQYRILTAAALCHFTSIEVVKKASGLEWDSISECVDWMVPFVNVVKSTSPVKLKTFKKI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DRHNIQTHTNYLAMLEEVNYINTFRKGGQLSPVCNGGIMTPPKSTEKPPGKH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K gi|150417989|ref|NP_001092872.1| cyclin-K [Homo sapiens] Gene ID: 8812 CCNK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ENKENSSPSVTSANLDHTKPCWYWDKKDLAHTPSQLEGLDPATEARYRREGARFIFDVGTRLGLHY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TGIIYFHRFYMFHSFKQFPRYVTGACCLFLAGKVEETPKKCKDIIKTARSLLNDVQFGQFGDDPKEE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LERILLQTIKFDLQVEHPYQFLLKYAKQLKGDKNKIQKLVQMAWTFVNDSLCTTLSLQWEPEIIAVA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LAGRLCKFEIQEWTSKPMYRRWWEQFVQDVPVDVLEDICHQILDLYSQGKQQMPHHTPHQLQQPPS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PQVPQVQQSQPSQSSEPSQPQQKDPQQPAQQQQPAQQPKKPSPQPSSPRQVKRAVVVSPKEENKAAE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PKIPKIETTHPPLPPAHPPPDRKPPLAAALGEAEPPGPVDATDLPKVQIPPPAHPAPVHQPPPLPHR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PPPSSYMTGMSTTSSYMSGEGYQSLQSMMKTEGPSYGALPPAYGPPAHLPYHPHVYPPNPPPPPVP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ASFPPPAIPPPTPGYPPPPPTYNPNFPPPPPRLPPTHAVPPHPPPGLGLPPASYPPPAVPPGGQPPV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IPPPGMPPVGGLGRAAWM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J gi|197276674|ref|NP_001127847.1| cyclin-J isoform 1 [Homo sapiens] Gene ID: 54619 CCNJ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LEGQWWRGQLAADIHQALRYKELKLPSYKGQSPQLSLRRYFADLIAIVSNRFTLCPSARHLAVYLL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MDRYDISIQQLHLVALSCLLLASKFEEKEDSVPKLEQLNSLGCMTNMNLVLTKQNLLHMELLLLETFQ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LCLPTAAHFIEYYLSEAVHETDLHDGWPMICLEKTKLYMAKYADYFLEVSLQDYAFLNYAPSLVAAAC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SRIILRLSPTWPTRLHRLTAYSWDFLVQCIERLLIAHDNDVKEANKQRGQAGPQSAQLSVFQTASQ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PVHFQQPQYLHQTHQTSLQYRHPTSEQPSCQQIVSTTHTSSYTLQTCPAGFQTSVQGLGHMQTGVGM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PVEVKPCLSVSYNRSYQINEHYPCITPCF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F gi|118572588|ref|NP_001752.2| cyclin-F [Homo sapiens] Gene ID: 899 CCNF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SGGVVHCRCAKCFCYPTKRRIRRRPRNLTILSLPEDVLFHILKWLSVEDILAVRAVHSQLKDLVDNH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WACASFQELWPSPGNLKLFERAAEKGNFEAAVKLGIAYLYNEGLSVSDEARAEVNGLKASRFFSLA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VGAAPFIWLFIRPPWSVSGSCCKAVVHESLRAECQLQRTHKASILHCLGRVLSLFEDEEKQQQAHDL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AAHQGCLTSSYLLWESDRRTDVSDPGRCLHSFRKLRDYAAKGCWEAQLSLAKACANANQLGLEVRA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IVCQLFQASQAVSKQQVFSVQKGLNDTMRYILIDWLVEVATMKDFTSLCLHLTVECVDRYLRRRLVPR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LQLLGIACMVICTRFISKEILTIREAVWLTDNTYKYEDLVRMMGEIVSALEGKIRVPTVVDYKEVLL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PVELRTQHLCSFLCELSLLHTSLSAYAPARLAAAALLLARLTHGQTQPWTTQLWDLTGFSYEDLIPC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HKKCFHDDAPKDYRQVSLTAVKQRFEDKRYGEISQEEVLSYSQLCAALGVTQDSPDPPTFLSTGEIH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LSSPSGRRTKRKRENSLQEDRGSFVTTPTAELSSQEETLLGSFLDWSLDCCSGYEGDQESEGEKEGDV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SGILDVTVVYLNPEQHCCQESSDEEACPEDKGPQDPQALALDTQIPATPGPKPLVRTSREPGKDVT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YSSVSTASPTSSVDGGLGALPQPTSVLSLDSDSHTQPCHHQARKSCLQCRPPSPPESSVPQQQVKRI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IHSEEEDMNLGLV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O gi|153791755|ref|NP_066970.3| cyclin-O [Homo sapiens] Gene ID: 10309 CCNO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TPCPTSPSSPAARAGRRDNDQNLRAPVKKSRRPRLRRKQPLHPLNPCPLPGDSGICDLFESPSSGSD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ESPSAARGGSPLPGPAQPVAQLDLQTFRDYGQSCYAFRKAQESHFHPREALARQPQVTAESRCKLLSW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PVHRQFGLSFESLCLTVNTLDRFLTTTPVAADCFQLLGVTSLLIACKQVEVHPPRVKQLLALCCGAF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LCNLECIVLHKLHFTLGAPTISFFLEHFTHARVEAGQAEASEALEAQALARGVAELSLADYAFTSY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LAICCLALADRMLRVSRPVDLRLGDHPEAALEDCMGKLQLLVAINSTSLTHMLPVQICEKCSLPPS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D1 gi|16950655|ref|NP_444284.1| G1/S-specific cyclin-D1 [Homo sapiens] Gene ID: 595 CCND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HQLLCCEVETIRRAYPDANLLNDRVLRAMLKAEETCAPSVSYFKCVQKEVLPSMRKIVATWMLEVC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KCEEEVFPLAMNYLDRFLSLEPVKKSRLQLLGATCMFVASKMKETIPLTAEKLCIYTDNSIRPEELLQ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LLVNKLKWNLAAMTPHDFIEHFLSKMPEAEENKQIIRKHAQTFVALCATDVKFISNPPSMVAAGSV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QGLNLRSPNNFLSYYRLTRFLSRVIKCDPDCLRACQEQIEALLESSLRQAQQNMDPKAAEEEEEEE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DLACTPTDVRDVDI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T2 gi|4502629|ref|NP_001232.1| cyclin-T2 isoform a [Homo sapiens] Gene ID: 905 CCNT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GRGASSRWFFTREQLENTPSRRCGVEADKELSCRQQAANLIQEMGQRLNVSQLTINTAIVYMHRFY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HSFTKFNKNIISSTALFLAAKVEEQARKLEHVIKVAHACLHPLEPLLDTKCDAYLQQTQELVILETIM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TLGFEITIEHPHTDVVKCTQLVRASKDLAQTSYFMATNSLHLTTFCLQYKPTVIACVCIHLACKWSNW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PVSTDGKHWWEYVDPTVTLELLDELTHEFLQILEKTPNRLKKIRNWRANQAARKPKVDGQVSETPLL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VQNSILVDSVTGVPTNPSFQKPSTSAFPAPVPLNSGNISVQDSHTSDNLSMLATGMPSTSYGLSSHQ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PQHQDSARTEQLYSQKQETSLSGSQYNINFQQGPSISLHSGLHHRPDKISDHSSVKQEYTHKAGSSKH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PISTTPGIIPQKMSLDKYREKRKLETLDLDVRDHYIAAQVEQQHKQGQSQAASSSSVTSPIKMKIPIA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EKYMADKKEKSGSLKLRIPIPPTDKSASKEELKMKIKVSSSERHSSSDEGSGKSKHSSPHISRDHKEK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EHPSSRHHTSSHKHSHSHSGSSSGGSKHSADGIPPTVLRSPVGLSSDGISSSSSSSRKRLHVNDASHN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SKMSKSSKSSGGLRTSQHPRETGQEASGDQR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L2 gi|88758580|ref|NP_112199.2| cyclin-L2 isoform A [Homo sapiens] Gene ID: 81669 CCNL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AAAAAGAAGSAAPAAAAGAPGSGGAPSGSQGVLIGDRLYSGVLITLENCLLPDDKLRFTPSMSSG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DTETDLRVVGCELIQAAGILLRLPQVAMATGQVLFQRFFYTKSFVKHSMEHVSMACVHLASKIEEAP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RDVINVFHRLRQLRDKKKPVPLLLDQDYVNLKNQIIKAERRVLKELGFCVHVKHPHKIIVMYLQVLEC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NQHLVQTSWNYMNDSLRTDVFVRFQPESIACACIYLAARTLEIPLPNRPHWFLLFGATEEEIQEICL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LYARKKVDLTHLEGEVEKRKHAIEEAKAQARGLLPGGTQVLDGTSGFSPAPKLVESPKEGKGSKPSP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KNTKRRLEGAKKAKADSPVNGLPKGRESRSRSRSREQSYSRSPSRSASPKRRKSDSGSTSGGSKSQ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SRSDSPPRQAPRSAPYKGSEIRGSRKSKDCKYPQKPHKSRSRSSSRSRSRSRERADNPGKYKKKSHY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DQRRERSRSYERTGRRYERDHPGHSRH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G2 gi|4757936|ref|NP_004345.1| cyclin-G2 [Homo sapiens] Gene ID: 901 CCNG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DLGAEHLAGHEGVQLLGLLNVYLEQEERFQPREKGLSLIEATPENDNTLCPGLRNAKVEDLRSLANF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CTETFVLAVNILDRFLALMKVKPKHLSCIGVCSFLLAARIVEEDCNIPSTHDVIRISQCKCTASDIK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IISEKLHYELEATTALNFLHLYHTIILCHTSERKEILSLDKLEAQLKACNCRLIFSKAKPSVLALC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LEVETLKSVELLEILLLVKKHSKINDTEFFYWRELVSKCLAEYSSPECCKPDLKKLVWIVSRRTAQ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NSYYSVPELPTIPEGGCFDESESEDSCEDMSCGEESLSSSPPSDQECTFFFNFKVAQTLCF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T1 gi|17978466|ref|NP_001231.2| cyclin-T1 [Homo sapiens] Gene ID: 904 CCNT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GERKNNNKRWYFTREQLENSPSRRFGVDPDKELSYRQQAANLLQDMGQRLNVSQLTINTAIVYMHRF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IQSFTQFPGNSVAPAALFLAAKVEEQPKKLEHVIKVAHTCLHPQESLPDTRSEAYLQQVQDLVILESI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TLGFELTIDHPHTHVVKCTQLVRASKDLAQTSYFMATNSLHLTTFSLQYTPPVVACVCIHLACKWSN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IPVSTDGKHWWEYVDATVTLELLDELTHEFLQILEKTPNRLKRIWNWRACEAAKKTKADDRGTDEKTS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TILNMISQSSSDTTIAGLMSMSTSTTSAVPSLPVSEESSSNLTSVEMLPGKRWLSSQPSFKLEPTQG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ENLALTGVDHSLPQDGSNAFISQKQNSKSVPSAKVSLKEYRAKHAEELAAQKRQLENMEANVKSQYA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QNLLSHHDSHSSVILKMPIEGSENPERPFLEKADKTALKMRIPVAGGDKAASSKPEEIKMRIKVHA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HNSVEDSVTKSREHKEKHKTHPSNHHHHHNHHSHKHSHSQLPVGTGNKRPGDPKHSSQTSNLAHKTY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SSFSSSSSTRKRGPSEETGGAVFDHPAKIAKSTKSSSLNFSFPSLPTMGQMPGHSSDTSGLSFSQPS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TRVPHSKLDKGPTGANGHNTTQTIDYQDTVNMLHSLLSAQGVQPTQPTAFEFVRPYSDYLNPRSGGI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SGNTDKPRPPPLPSEPPPPLPPLP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L1 gi|9945320|ref|NP_064703.1| cyclin-L1 [Homo sapiens] Gene ID: 57018 CCNL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GPHSTATAAAAASSAAPSAGGSSSGTTTTTTTTTGGILIGDRLYSEVSLTIDHSLIPEERLSPTPS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DGLDLPSETDLRILGCELIQAAGILLRLPQVAMATGQVLFHRFFYSKSFVKHSFEIVAMACINLASKI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APRRIRDVINVFHHLRQLRGKRTPSPLILDQNYINTKNQVIKAERRVLKELGFCVHVKHPHKIIVMY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ECERNQTLVQTAWNYMNDSLRTNVFVRFQPETIACACIYLAARALQIPLPTRPHWFLLFGTTEEEIQ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CIETLRLYTRKKPNYELLEKEVEKRKVALQEAKLKAKGLNPDGTPALSTLGGFSPASKPSSPREVKA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PISINVKTVKKEPEDRQQASKSPYNGVRKDSKRSRNSRSASRSRSRTRSRSRSHTPRRHYNNRRSRS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YSSRSRSRSRSHSESPRRHHNHGSPHLKAKHTRDDLKSSNRHGHKRKKSRSRSQSKSRDHSDAAKKHR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GHHRDRRERSRSFERSHKSKHHGGSRSGHGRH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ABLES1 gi|154759423|ref|NP_001094089.1| CDK5 and ABL1 enzyme substrate 1 isoform 2 [Homo sapiens] Gene ID: 91768 CABLES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AAAAATTAACSSGSAGTDAAGASGLQQPPPQPQPQPAAAAPAQPPPEPPRKPRMDPRRRQAALSF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ISLDGRLPPQDAEWGGGEEGGAAKPGAGGACGARTRFSLLAAAERGGCIALAAPGTPAAGLAAGSGPC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PSSLPPLIPGGHATVSGPGVARGFASPLGAGRASGEQWQPPRPAPLAACAQLQLLDGSGAAGQEEL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DAFISVQVPAAAFLGSGTPGSGSGSRGRLNSFTQGILPIAFSRPTSQNYCSLEQPGQGGSTSAFEQLQ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RRLISQRSSLETLEDIEENAPLRRCRTLSGSPRPKNFKKIHFIKNMRQHDTRNGRIVLISGRRSFCS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SVLPYRDSTQVGDLKLDGGRQSTGAVSLKEIIGLEGVELGADGKTVSYTQFLLPTNAFGARRNTIDS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SQFRNLSHRSLSIGRASGTQGSLDTGSDLGDFMDYDPNLLDDPQWPCGKHKRVLIFPSYMTTVIDYV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DLKKDMNETFKEKFPHIKLTLSKIRSLKREMRKLAQEDCGLEEPTVAMAFVYFEKLALKGKLNKQN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CAGACVLLAAKIGSDLKKHEVKHLIDKLEEKFRLNRRELIAFEFPVLVALEFALHLPEHEVMPHYRR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C gi|61676091|ref|NP_005181.2| cyclin-C isoform a [Homo sapiens] Gene ID: 892 CCNC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NFWQSSHYLQWILDKQDLLKERQKDLKFLSEEEYWKLQIFFTNVIQALGEHLKLRQQVIATATVY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YARYSLKSIDPVLMAPTCVFLASKVEEFGVVSNTRLIAAATSVLKTRFSYAFPKEFPYRMNHILEC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LELMDCCLIVYHPYRPLLQYVQDMGQEDMLLPLAWRIVNDTYRTDLCLLYPPFMIALACLHVACVV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ARQWFAELSVDMEKILEIIRVILKLYEQWKNFDERKEMATILSKMPKPKPPPNSEGEQGPNGSQNSS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Q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G1 gi|4757934|ref|NP_004051.1| cyclin-G1 [Homo sapiens] Gene ID: 900 CCNG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IEVLTTTDSQKLLHQLNALLEQESRCQPKVCGLRLIESAHDNGLRMTARLRDFEVKDLLSLTQFFGF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TFSLAVNLLDRFLSKMKVQPKHLGCVGLSCFYLAVKSIEEERNVPLATDLIRISQYRFTVSDLMRME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EKVCWKVKATTAFQFLQLYYSLLQENLPLERRNSINFERLEAQLKACHCRIIFSKAKPSVLALSII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IQAQKCVELTEGIECLQKHSKINGRDLTFWQELVSKCLTEYSSNKCSKPNVQKLKWIVSGRTARQLKH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YRITHLPTIPEM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H gi|4502623|ref|NP_001230.1| cyclin-H isoform 1 [Homo sapiens] Gene ID: 902 CCNH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HNSSQKRHWTFSSEEQLARLRADANRKFRCKAVANGKVLPNDPVFLEPHEEMTLCKYYEKRLLEFCS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KPAMPRSVVGTACMYFKRFYLNNSVMEYHPRIIMLTCAFLACKVDEFNVSSPQFVGNLRESPLGQEK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QILEYELLLIQQLNFHLIVHNPYRPFEGFLIDLKTRYPILENPEILRKTADDFLNRIALTDAYLLYT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IALTAILSSASRAGITMESYLSESLMLKENRTCLSQLLDIMKSMRNLVKKYEPPRSEEVAVLKQKLER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SAELALNVITKKRKGYEDDDYVSKKSKHEEEEWTDDDLVE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I gi|5802992|ref|NP_006826.1| cyclin-I [Homo sapiens] Gene ID: 10983 CCNI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FPGPLENQRLSFLLEKAITREAQMWKVNVRKMPSNQNVSPSQRDEVIQWLAKLKYQFNLYPETFAL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LDRFLATVKAHPKYLSCIAISCFFLAAKTVEEDERIPVLKVLARDSFCGCSSSEILRMERIILDKLN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HTATPLDFLHIFHAIAVSTRPQLLFSLPKLSPSQHLAVLTKQLLHCMACNQLLQFRGSMLALAMVS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LIPDWLSLTIELLQKAQMDSSQLIHCRELVAHHLSTLQSSLPLNSVYVYRPLKHTLVTCDKGVFR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SVPGPDFSKDNSKPEVPVRGTAAFYHHLPAASGCKQTSTKRKVEEMEVDDFYDGIKRLYNEDNVSE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VCGTDLSRQEGHASPCPPLQPVS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Fam58A gi|196049382|ref|NP_689487.2| cyclin-related protein FAM58A isoform 1 [Homo sapiens] Gene ID: 92002 FAM58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APEGGGGGPAARGPEGQPAPEARVHFRVARFIMEAGVKLGMRSIPIATACTIYHKFFCETNLDAYDP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AMSSIYLAGKVEEQHLRTRDIINVSNRYFNPSGEPLELDSRFWELRDSIVQCELLMLRVLRFQVSFQ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HKYLLHYLVSLQNWLNRHSWQRTPVAVTAWALLRDSYHGALCLRFQAQHIAVAVLYLALQVYGVEVP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EAEKPWWQVFNDDLTKPIIDNIVSDLIQIYTMDTEIP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ABLES2 gi|145275195|ref|NP_112492.2| CDK5 and ABL1 enzyme substrate 2 [Homo sapiens] Gene ID: 81928 CABLES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AAAGGAPGPAPGPAGPPPPAAPTSAARAPPQALRRRGDSRRRQAALFFLNNISLDGRPPSLGPGG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PPPAEAREPPAPPPPEPPTGLPARTPAPQGLLSPTQVPTGLGLDGQRQRKRVTSQRCSLEFLEDAVG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AQRTKHTSGSPRHKGLKKTHFIKNMRQYDTRNSRIVLICAKRSLCAAFSVLPYGEGLRISDLRVDSQ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HPSGGVSVSSEMVFELEGVELGADGKVVSYAKFLYPTNALVTHKSDSHGLLPTPRPSVPRTLPGSRH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APTKSAPASTELGSDVGDTLEYNPNLLDDPQWPCGKHKRVLIFASYMTTVIEYVKPSDLKKDMNETFR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FPHVKLTLSKIRSLKREMRSLSEECSLEPVTVAMAYVYFEKLVLQGKLSKQNRKLCAGACVLLAAKI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RKSGVTQLIDKLEERFRFNRRDLIGFEFTVLVALELALYLPENQVLPHYRRLTQQF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Fam58B gi|157502165|ref|NP_001098987.1| cyclin-related protein FAM58B [Homo sapiens] Gene ID: 339521 FAM58BP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GMEDAGEEAGEDAGEDAREGAAAPAARVHFRVARFIMEAGVKLGMQSIPIATACTIYPKFFCETILD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DPYLIAMSSIYLAGKVEEQPLWAHDIISVSNRYFNPSSEPLGLDSRLWELRDSIVQRELLMLRVLRFQ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QHPHKYLLYYLVSLKNWLNCHSWQRTPVAVTAWALLRDSYHGGLCLRFQAQHIAVVVLYLALQVYGV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PAEVEAEKLWWQAFSDDLTKPIIDTIVSDLIQIYTIDTEIP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I2 gi|89886237|ref|NP_001034869.1| cyclin-I2 [Homo sapiens] Gene ID: 645121 CCNI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GAQLPPQPSSSEVSAVQSPGGRPGAGLEETALGVPLPPSPGEAPLPRSNRSRCPGTRQPGAASLH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AVPVRPRRGTAPAGKTADAVPAAAPEQAPRPAPQSRKPRNLEGDLDERRLLCHLQLAQDREARLWRG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PQDEICDAFEEVVLWLLRLQNTFYFSQSTFNLALTIFGRLLISVKVKEKYLHCATITSLRLAAKVNE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IPQVKDFTKHYGSDYSPNELLRMELAILDRLHWDLYIGTPLDFLTIFHALVVLSWPHVLELLPQRN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VASLTRQLQHCMAGHQLLQFKGSTLALVIITLELERLMPGWCAPISDLLKKAQVGDMQYSCCKELVM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LRSLQSSSCTDNFVSPAN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JL gi|94680985|ref|NP_078841.3| cyclin-J-like protein [Homo sapiens] Gene ID: 79616 CCNJL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MDEPWWEGRVASDVHCTLREKELKLPTFRAHSPLLKSRRFFVDILTLLSSHCQLCPAARHLAVYLLDH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RYNVTTSKQLYTVAVSCLLLANGVSLLSPRLKCSGMISAHCNLHLPGSSNSPASAPHPPPTPPQVAE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GKFEDREDHVPKLEQINSTRILSSQNFTLTKKELLSTELLLLEAFSWNLCLPTPAHFLDYYLLASVSQ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HHCHTWPTTCPRKTKECLKEYAHYFLEVTLQDHIFYKFQPSVVAAACVGASRICLQLSPYWTRDLQR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YSLEHLSTCIEILLVVYDNVLKDAVAVKSQALAMVPGTPPTPTQVLFQPPAYPALGQPATTLAQFQTP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DLCLAYRDSLQAHRSGSLLSGSTGSSLHTPYQPLQPLDMCPVPVPASLSMHMAIAAEPRHCLATTYG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FSGSHMFPTGCF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YL gi|214830655|ref|NP_001135772.1| cyclin-Y-like protein 1 isoform 1 [Homo sapiens] Gene ID: 151195 CCNYL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NTLTCCVSPNASPKLGRRAGSAELYCASDIYEAVSGDAVAVAPAVVEPAELDFGEGEGHHLQHISDR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EDLALESNPSDHPRASTIFLSKSQTDVREKRKSNHLNHCDLSNILPHKEQREKVPEEYFKHDPEHKF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RFVRTLFSAAQLTAECAIVTLVYLERLLTYAEIDICPTNWKRIVLGAILLASKVWDDQAVWNVDYCQ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ITVEDMNEMERHFLELLQFNINVPASVYAKYYFDLRSLADDNNLNFLFAPLSKERAQNLEAISRLC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LCRAAMRRSFSADNFIGIQRSKAI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Hsa-CyclinY gi|32171247|ref|NP_659449.3| cyclin-Y isoform 1 [Homo sapiens] Gene ID: 219771 CCNY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NTTSCCVSSSPKLRRNAHSRLESYRPDTDLSREDTGCNLQHISDRENIDDLNMEFNPSDHPRASTIF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SQTDVREKRKSLFINHHPPGQIARKYSSCSTIFLDDSTVSQPNLKYTIKCVALAIYYHIKNRDPDGR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DIFDENLHPLSKSEVPPDYDKHNPEQKQIYRFVRTLFSAAQLTAECAIVTLVYLERLLTYAEIDICP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WKRIVLGAILLASKVWDDQAVWNVDYCQILKDITVEDMNELERQFLELLQFNINVPSSVYAKYYFDLR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EANNLSFPLEPLSRERAHKLEAISRLCEDKYKDLRRSARKRSASADNLTLPRWSPAI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3740| ref|XP_002111737.1| hypothetical protein TRIADDRAFT_56083 [Trichoplax adhaerens] TRIADDRAFT_5608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QLIDKLNLMVNSKGLQHPKANSVTAAKKRTIEESSDDYPLTSKKRAVLEDLTNASQDTLLKWHNLKK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TNKNNVEQVQQQNEVKDHESDLGRIKTNIHEFLKCDEDDVVDGKSSCNENEESKISTAHLSTILSEEV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VLTLPNDVADIDEADLTDPFRVADYAPIIFENMKQREAQLVVNDYLERQNDITEQMRMILIDWLCEV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FELFHETLYLAVKIVDRFLSARVVSRDALQLIGATAMLMSSKIEERYPPLVDDFVYICDDAYSRQAV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RDICYALDFDLNIPIPYRFLRRYGKVASLSMENLTLARYILELTLQEYQFVTFKPSMLAAGCLCLA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NCGEWTQTLVHYSGYEESELNELVQKLNAMIAKPAPENCKVVKTKYSHTVFYQVANIAPLQLET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5765| ref|XP_002112749.1| hypothetical protein TRIADDRAFT_24944 [Trichoplax adhaerens] TRIADDRAFT_2494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VSPDRNVSSESVEKPQSNKRKATSVLDVDVYADDIHSYLRKAEYFHRPKYDYMERQCDVNGTMRSI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WLVEVSEEYKLRERTLYLAISYIDRFLSAMSVRRSKLQLVGTAALFIAAKFQEIYPPDCAEFAYITD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NIKQVLKMESLMLKVLSFNLSSPTAVDFLERYGSEAGLDSEIRELSMYLTELTLKDYGFLQFMPSLIA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VSLALHTFKLKYWPQELSTYTNYQWQQVSPCLNRIFEAFRLAHTQPQRAVVEKYKSP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2535| ref|XP_002111135.1| hypothetical protein TRIADDRAFT_22525 [Trichoplax adhaerens] TRIADDRAFT_2252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VDIDALDYNDPLLCSDYISDIYKNMLKQEKRCTLDPDYMTGQPVITKGMRAILLDWLVDVHLRYNFHP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YLTTYIIDRYLQTTQVNRKKLQLVGIAAFYIAIKYEEIFLASTDDLLYLTENSYEINEFIQMEAKI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DFSLSRPTSIHFLRRISKAASADIEQHTFARYLTEIALIEYSLLSYLPSQIAAAASLISLKIFDKSW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LQYYSSYSEDSLKPVARQIAKLAWKSWTSKYQVRKC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5999522| ref|XP_002109629.1| hypothetical protein TRIADDRAFT_53841 [Trichoplax adhaerens] TRIADDRAFT_5384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NERQHSQLHHHPVVYSTWATHRDKKRIGRATFKRRRICHILNLPEELLVILFQNLSIRDLAKLRRVC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NDVISNCPSLWRCANFHGVWPSVDNLLAMKRAAQVGNIQALVKLAIAYLYSEGLPDEGIINASRAA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WMLEEKCKGIGPIIWLFIRPPWAPTANGNCIKECVFTEINEYCQIDGVTNSLYYDVAKTYSLQEGAD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VELFAIAAEKGCPEASLELWKTKDREKVIDPGYYIEAARRIREIANTGCLEAQLELCLIYAKKKFTG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RNQATAYVRKMVESCRNINIKLVNRIQLELNDRMRYILIDWLVEVAEMKEFSSEMLCNAIDLVDRYL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PIPRSNLQLLGISCMVIASRYHCVDIMTIREAAWLTDNTYKYDEVVRMIGEVFAAVNGEIRTPSAFD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FCTISEVSQKCTYLASFILELSWLFLENSRYKSAVKAAASLLLARVLIMGNELPWTEELKSYTGLS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SSCVLHLYKKCLAEKPPKDYYNSEVKSVHNRYSGPNKYNVAETDIPSLEVIAKILLVSDLSSFIEN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DTSCQQIDKSKCLQTLSFDDDVDSTIHMSSSESSMSFSECSNDISDTSLYAENDRKLCETAPLSPF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IETLYTDQFGDGAIISEAKPKFDGAVDIAESNMNERLTGNDFVQTDACNADALFEENYELLSRPLTSP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YYNEGCKGRQLDIDNGHQFNAFSTDNFDDLSNKDSRAGFIPISEIDARCNNKLKISFSSNGSLPHDQN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DCKGHMPF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3236| ref|XP_002111485.1| hypothetical protein TRIADDRAFT_15757 [Trichoplax adhaerens] TRIADDRAFT_1575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WADRKEVWQVMIENDNNFKRSPDCFDRHPNLVPNMRGILLDWMMEVCESFKMQRETFYMAMDYLDR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SDNILKQKLQLIGTTCLFIAAKIEEIQPPQVSEFAYVTDSACSEDDIIKLELQLLQTLEFQLSPVTV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WLNVYVQLFNIKLSSQEPVGDMLYPTYCGDLYMKAIRLIDLCILDSWCLMHSYRSIAASAFYLIAPSK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IDCTGYLWENLTSCISWMMPKYETVKKYCTSYEIQTINNIPKLDLHRIQTHHVDLT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Tad-gi|196001479| ref|XP_002110607.1| expressed hypothetical protein [Trichoplax adhaerens] TRIADDRAFT_37409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LLCSEGFEKQAYKDPVLQKERVLQNLLKLEENYLPNRDYFTNVQREIKPFMRCMVTNWMLDVCHGEN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DKVFPLAVNYLDRFLSMVSIRKIRLQLVGSVCLFLASKLKDRIPLTAEKLCSWTDYSVTCQELLDWE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EKLKWDLGSVTPLDFLDQILYRLSFELKDYVHMLKKHAYTLIALCCTDFQLCTNPPSMIAGGCILC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GVLPQNDNSIAIVNRIVQKITSIEPDYLICCKEQVEDLLSKTNSSHKIDQIDGANGYMSETPTDLDDM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LV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1367| ref|XP_002115547.1| hypothetical protein TRIADDRAFT_29608 [Trichoplax adhaerens] TRIADDRAFT_2960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NFWKSSHYSQWVLDRQEILAGREEDLSYLSEDEIFKIHMFFANFIRHLGDLLKLRQQVIATAIVY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YSRNSLKSIAPLLLAPTCILLASKAEECGIINTGRFINACTNVVKQKYSSYFGSDYPYKMPVILEC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LLELLDCSLIVFHPYRPLLQFVEDFEKKDALLPCAWRAINDSYNTDICLMYPPYIIALACLHTACIIQ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DCTQWFAELSVDLDLLFEVTRQIVALYELLKTYEESAEMKSLLDKIALPKGGRYDGKLM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7260| ref|XP_002113496.1| hypothetical protein TRIADDRAFT_37896 [Trichoplax adhaerens] TRIADDRAFT_3789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VPTEFSGVVLSLENTIYPDEKLQETPSQLDGLSKEMETNLRIAGCEYIQAAGILLKLPQVAMATAQ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QRYYYSKSFVKYNYEICAMACIFLAAKIEEHPRRIRDVVNVFYHIRRKLNELPNKVMDYMSNEYFHK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IKAERRVLKELGFCVHVKHPHKCIVTYLKILECNDNTELIQKAWNYMNDSLRTDVFMRYTPETIACA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YLSARQLGIGLPSNPPWYEVFDATTKEMEVYLLIVSVIDSVDMLIYQVKYVVDII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0815| ref|XP_002110275.1| hypothetical protein TRIADDRAFT_54106 [Trichoplax adhaerens] TRIADDRAFT_5410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DGGEKSKVVMPPVVKISAQQLIEDKDHWPEYLKIGKFIAESGIKLKLGSVVIARAATIYHRFYFLCD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QFDRYLVAVTCLYLASKVEDTPRRARDVITTSYKVLHKEKPILKVDSFYWQLRDSVVNFELFMLRM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SSELPHKYLLHYLKSLQDWCGESNWTTNHINQLCWQLLQDTSLLPFILLYPPSVIATAVIYLAVKC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EVPSEGSTKPWWNVFSPNLNEEGLQQLCYKFMELY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7480| ref|XP_002113606.1| hypothetical protein TRIADDRAFT_27302 [Trichoplax adhaerens] TRIADDRAFT_2730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SWYFCSNEIVNSPSRSDGIEITAECRYRREGARFIMDVGNRMNLRYETVATGIVFYHRFYMMHSFKT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RLIGAAACLYLAGKAEETPKKCRDLVKAVRTILSERQMEAFGDDPKEEIISHERLLLQTIKFDLCVQ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KYIVKFAKNLKDDRAQIEKVVQMAWNFVNDSLSTTLCLQWKPQVVAVSLLHLAAKLSKYNLSAAPDGP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DHSKSWWQHFLPEINSDVLEDICLQMLDFYDKTDVGASNYNMISPPKITMKVPQSIPYR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2973| ref|XP_002116348.1| hypothetical protein TRIADDRAFT_5539 [Trichoplax adhaerens] TRIADDRAFT_553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TPTQREALISSMINLSRKHNIKRDTLFMAVNYLDRFLKVVTVTEDCFELVGLTCMMIACKVEECQPPK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FLTSCTHYYKKAEMKRLEIIILNYIDFRLSPPIAPHFLEYIIHFHQHHYHQFSQQTYIELVNIANQ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ILPTYRFNHIKSSILAASAFEYA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5998946| ref|XP_002109341.1| hypothetical protein TRIADDRAFT_53260 [Trichoplax adhaerens] TRIADDRAFT_5326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HTSTQRKYWTFPNEEEIAQHKGALHNQFFQKLKDDDSRHIRTKDLPSVEELDHLCTFYEFELMDLC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DPPMPATAAVYMKRFYLVCSVMDYHPCDIMLACVYLATKVDEYNISIDKFLTMVPENDKERAKSRTLG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LVMEKLKFHLTIHCPYRPVEGLLINIMTVIPEIADKIDELRRHIDKFLSKILYCQAMLIYPPSQVG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FPSQIALAAIIEAGEKAGLDLFESVISAVLNN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3340| ref|XP_002116531.1| hypothetical protein TRIADDRAFT_31077 [Trichoplax adhaerens] TRIADDRAFT_3107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ANASSSGSSSSSCNAADFAVTNFYFSDTELQNTPSRRNDISVATELYYRQTCALCIQELGMKLGAN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TINTALVYMHRFYMFHSLASYNLKNIAACAIFLASKSEEHPNKLNKVITAAYEYFSHESSPLDPKSE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LSQDLVDNEYAMFFTTGFDIEIMHPHTHVIKCLHGLKGKTCIIFHSFYNILWI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Tad-gi|196013209| ref|XP_002116466.1| hypothetical protein TRIADDRAFT_30791 [Trichoplax adhaer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KNGTIHKRYSSCSSIYLDDSTVSQPNLRCTLKCFICFALRMYRHDPPRLKDIFDEELHPLMRPVRKETIINLPEHRH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FFKTLFSSAQLTAECAIISLIYVERLMEYAEIDIHPSNWRRVVLGAILLASKVWDDQAVWNIDYCQILKDTTVEDMN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EILQLIMFNINVPSSIYAKYYFDLRTVADENNYILPTEPLSTERARKLEVNVIPMYQS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06975| ref|XP_002598359.1| BRAFLDRAFT_69715 hypothetical protein [ Branchiostoma floridae ] Gene ID: 7221586 BRAFLDRAFT_6971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PRALLVESAIEEFSALWKVEQLLATVGLNSPMVLDTSLDSSDDNQSVIEDIDARGDSVLEVAEYAT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QYLREAELRHRPKPGYMKKQPDITNSMRCILVDWLVEVAEEYKLHNETLYLAVSYIDRFLSSMSVLR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LVGTAAMFLASKYEEIYPPDVGEFVYITDDTYTKKQVLRMEHLILKVLSFDVAVPTINCFQKRFLQ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VNSKTESLAMYLAELTLQEGETFLKYVPSTIAAASLCLAQHTLNMQPWTPTLMHYSGYTLADLLPCVQ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RSFQAAPSSQQQAVREKYRSPKYHGVSTILAPATIP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00992| ref|XP_002595380.1| BRAFLDRAFT_119004 hypothetical protein [ Branchiostoma floridae ] Gene ID: 7221467 BRAFLDRAFT_11900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VENQMTRRRTCRRCKSVYKQCKPSVRKAPDIWALPEELQLLMLRYLPAKDLANMRLVHSSFKQLVD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LWVNTNFGGIWPSPANVEQLKKIAEYGNLELLIKLGVAYLYNEGFPEIEGEQASRNGVRAAEFFMKS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VRAAGTPPFTWLFIRPPWTTTGTCCKSLAFKTIKDQAASSENTSPALPFCIAKAQGLFDDEEERSEA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WFEKSANMGSEYATFTMWELKHKDQMIEPVGSRHAVRLLREITASGSWQAQLELCNGYAKGLYGGVC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AAEVVRQFVLSSQPSYSHRIFEIQKGMNNIMRFILVDWLVEVASMKDFSTQVLHAAVRCVDRYLMTHK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SKLQLVGVASMVLVTRYLAKDILTVREAVWLTDNTYKYEDVVRMMGELTATLRGEIRALTSADYLDL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KLQLLDQRTKCLAAYICDLALLQTEIMGTYSPAVIAASALLLAKMTTNKDAELWSSHMTQFTGLQVV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TCTLQVYHKCLCQPPPRDHHNNPLTAVRQHYGDERFCKVSEIELLSNNELIARLGLDSNVAAEPITAD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QKLNIDILGSSPRPVKSARPCPGQDADRSTMVTPIMELSMDNSGYEGDMESEGEYLDMSDEEMSEDD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DEVCTCCSASASSDNASDWLDVISPTATSKPLFRTQIAVDQSMTSMDVSMETPSQFLQDFNSFDIEG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SSGVYHDEMGEATAKVFQPLSKGMRNITIRARRRASSPESSSPCSSACSSPRAPLRALQNISQDVAN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PQKKSVKRKECA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9607| ref|XP_002589837.1| BRAFLDRAFT_271951 hypothetical protein [ Branchiostoma floridae ] Gene ID: 7220460 BRAFLDRAFT_27195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LLCCEGDLIRRGYRDPALLGDNRVLNNLLITEDKYLPSTTYFKAVQDEVKPHMRQMVATWMYEVCEE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CEDEVFPLAMNYLDRFLSQVPIRKNHLQLLGAVCMFIASKLKETIPLTAEKLVIYTDNSIRCQELMDW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VLMRLKWDLSAITPCDFLEHILSRLPIERERSDMIAKHAQTFIALCCTEFKFAIYPPSMIAAGSVG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NGLVGLGGIWASPNELLEQMQKITNIDMDCLRACQEQIEQLLATSLCNPMSHPDPLATKHQEQKDQS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DIRDIDF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6520| ref|XP_002588305.1| BRAFLDRAFT_265991 hypothetical protein [ Branchiostoma floridae ] Gene ID: 7230418 BRAFLDRAFT_26599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LLRGFWDAKRLASTLEEAIAKEASTWKPRLLKAKVNQDAEIGPSERDEAVRWLATLSTKVQAYPETF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VSILDRFLNAVKARPKYLRCISVSCFFLAAKINEEDEAIPSAGELVRVSECGCTANELLRMERIILD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GWNLKDVTALDFLHIYHALLTTYQPQLLDTYTCMTPSRHLAHLTRKLQRCMACHQVLGFPGSVVSLG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DLEMLIPDWLAATFMLQKMVKVQNESLIRCREVIARHLAAQRDMTQNLVYIISAPANKSAKRKVAQI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DDIYDGIKRLYDQDWKGDPETVAVTEEVAMVTGGVACSSQLRQDRDGNLSPTLPPLQPITAMI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6518| ref|XP_002588304.1| BRAFLDRAFT_281367 hypothetical protein [ Branchiostoma floridae ] Gene ID: 7230417 BRAFLDRAFT_28136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RNMCEHHAADLGRLWYQLQTAVRRAPSYQPNLIHLDMVEDDEDLRDPVVSSTQRDDAVDRLRCLNRCL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KHEAFALAVNILDRFLSIMKVRMRFLGCLTITCYFIAINMLEEDQELPSPVHLIRISQCRCTEADLFR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IVCQKLYHDFGAVTPLTLLQLYHGICAMTGTMDAILEKRNLTPAEHLERTIAKLEACLCRSPFTKF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VLAMSLLMCDLDAFDTRDNNPDLCSTLNTLKVASQINEQHLVECQKKLEEFLLQYSSPVSRRPTSRFT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SSRTARQLRPSMQWAMDLPTILEDGTDGYGSYG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25762| ref|XP_002607835.1| BRAFLDRAFT_275068 hypothetical protein [ Branchiostoma floridae ] Gene ID: 7207908 BRAFLDRAFT_27506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NFWQSSHCQQWILDKQDLLRDRQDDLTNFPDDEYQKVHIFYCGVIQAVGEQLKLRQQVIATATVY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YSKYSFRTIDPLLMGPTCVFLASKVEEFGVISNSRLITACQTVIKNKFSYAFNQEFPYRINHVLEC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LEMMDCCLVVYHPYRPLTSYVQDMGQEDTVLPLAWRIVNDSYRTDVCLLYPPFMIALAALHMACVI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AKHWFAELSVDMEKVGVSYAMNSTVI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98658| ref|XP_002594317.1| BRAFLDRAFT_260241 hypothetical protein [ Branchiostoma floridae ] Gene ID: 7216738 BRAFLDRAFT_26024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DCDRMSRRSVRQKARKQKLETTEEPAFVLCTRKRKASPENMGNQDVAKRRQQFQIQNRWVPISQGSH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TSFIVATDSEELNADFEVGSHFQIRNLLSDSRLSPLPDLNWASSRELWSPMLEKEALYNRDHNYLNR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LAPRMRAILLDWLIEVCEVYRLHRETFYLAQDFIDRFLSTERDLPKHRLQHIGITALFIAAKLEEIY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VTEFAYVTDGACTDEEILDMELVLLKALNWELSPMTVNSWLNVYLQLANLDAIDFEEFYLPQYSGHTF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VAQLVDLCMLDISSLQFSYAAIATAALYHNSCRDICLRVSGFSWEEVAPCVQWMTPYAITRREAGYVP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MYNQISPEAAHNIQNHTCDLAMLEKAQARQAEMSSLSRASPLSIPGMITPPQSNKKQHT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03926| ref|XP_002596840.1| BRAFLDRAFT_129102 hypothetical protein [ Branchiostoma floridae ] Gene ID: 7255588 BRAFLDRAFT_12910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CWYYEKKDLLCSPSATAGVDYATECRYRREGARFIIDAGTALGLYPSLYSVQKPQTFATGVVYFHRF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HTFKDFNRYVTGACCLFLAGKVEETPKKCRDIIKTARALLNDKQFAPFGDDPKVQQEEVMTLERIL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IKFDLQVEHPYMYILKYAKSLKEDAQSLTLDKNKLHKLVQMAWTFVNDSLCTTLCLQWEPQIIAIAIM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GRLTKFDMLGAVQSNADKPVKNWWDRFEEDVSLELLEDICHQVLDLYSQPQGISTPSPPPSPASRPA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PRIESPGQMEPKPSTQAAANGVPSAERAEFSADDSSQEAVPSSSTQSYHSAPTSSTSSVKSSPVEPQ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NTELVSMDISESSNPPIEQNPAPSSSTQLPTLQASASSTSVHQQVPYSYKAGGYTSQIPSASGMPAAP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PPPPTQSYTQPPPPSHQPGFPPPGHPPPNYPPPNVPPPNYPPPVPPPGPPPHNTAAPPPNFPQGVPP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LSQTTGTTSYLPKGTGDVNFGQQSSTGSYSSQGTGVGAASSSYGADGSSMGTGGATGYSQQGTGYG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ANFAQQGAPPRGMYGAKGGDNFGNAQSGHYQQAGGYGTSGAGASGYGSSGGNFGQQAGAYGAGAGGTN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QPAGNTAYNQSGGYPGSGTYQGGPGKGGGYSGGGYSDGSNQFSSTPYKPPHTPTTPGYPTPPMGGSS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PRGPHYDTPRGPPPTGQNNSSAPSAGLPSIRITGRDGMWNRRDSRGGWN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13108| ref|XP_002601261.1| BRAFLDRAFT_60750 hypothetical protein [ Branchiostoma floridae ] Gene ID: 7248490 BRAFLDRAFT_6075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NAPFKIGDKEFSGVVITLENCLLPSEKLDATPSVNDGLEHETEGDLRILGCEYIQTAGVLLRLPQTA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TGQVLFQRFFYSKSLVKHNMEIVAMACVYLASKIEEAPRRIRDTINVFHHIRQRRNNRPAQPLVLDQN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NTKNQVIKAERRVLKELGFCVHVKHPHKLIVMYLQVLDCEKNRKLVQTAWNFMNDSLRTDVFVRFSPE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ACACIFLAARQLKVPLPNRAHCPCHWYELFGASEDEVEEISLTILKIYARDKKNYEDLDKEVEKRRK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EAKLRARGLLDEQGRPVDSTTGNSSPSSRPTSPKTLSAKPSPVRDASSDKKVKREDGASSGSAHSHKE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GGRDRSRSRSSRSRSRSPRRKGRSQSGSSRSSSRSRSDNRNRERRSHERHKRALSGKRSHAHKRRRTR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ISRSRSRSRSRSHSRSPDRYSRKHYHKERPRHPSRSRSRERHKAAKHSSHSRDRHGR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17673| ref|XP_002603710.1| BRAFLDRAFT_93075 hypothetical protein [ Branchiostoma floridae ] Gene ID: 7245274 BRAFLDRAFT_9307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VQKEWWKTQLATDIHETLRTKEAELPPFKGLSPQLGLRRYLVDWLSIINEKQGVHCTALHLAVYLLD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MDSYDIQESRMHLVALGCLLVACKFEEEERRVPRIKKLNQYVREVYSEEEYLQMELTILKFFQWNIS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PAHFLDYYMTEGVSQSDLHAGYPVCSVNKSRLYLEKYCHYFLEVSLQGEYKLVRKTRTGLKDMSTSI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0863| ref|XP_002585555.1| BRAFLDRAFT_290049 hypothetical protein [ Branchiostoma floridae ] Gene ID: 7240362 BRAFLDRAFT_29004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YSSTQRKFWTFSSEDELRKLRCQANQDIRQKHEASGKDCSKLLTPDEELMVCQYYHNRLREFCVKF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MPKSVMASASSYFKRVYLQNSVMEHHPKIIMLTCVYMACKVEEFNVSIMQFVGNIRARSEERERAVDI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NELQLLQLLNFHLTVHNPIRPLEGLLIDMKTRHRSAEEVETLRRWAEEYLDKSFLSDACLLFPPSQ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ALWHSGNTVGMDVLSYVHHCLGKNGDGADQTLLMNQIKKVQEVVGNVPQLDASLVEEAKAKLAAVG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THDSQGTKRKQGTEQQGKQAGKKKAKQAKSAQEDGGLLSLSS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6596| ref|XP_002588343.1| BRAFLDRAFT_281384 hypothetical protein [ Branchiostoma floridae ] Gene ID: 7230413 BRAFLDRAFT_28138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YSSTQRKFWTFSSEDELRKLRCQANQDIRQKHEASGKDCSKLLTPDEELMVCQYYHNRLREFCVKF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MPKSVMASASSYFKRVYLQNSVMEHHPKIIMLTCVYMACKVEEFNVSIMQFVGNIRARSEERERAVDI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NELQLLQLLNFHLTVHNPIRPLEGLLIDMKTRHRSAEEVETLRRWAEEYLDKSFLSDACLLFPPSQ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ALWHSGNTVGMDVLSYVHHCLSKNGDGADQTLLMNQIKKVQEVVGNVPQLDASLVEEAKAKLAAVG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THDSQGTKRKQGTEQQGKQAGKKKAKQAKSAQEDGGLLSLSS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09954| ref|XP_002599769.1| BRAFLDRAFT_205848 hypothetical protein [ Branchiostoma floridae ] Gene ID: 7224291 BRAFLDRAFT_20584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FRIVRFMMESGIKLRMTSVPMATAAIIYHRFFSICILQDYDPYLIGMTAISLASKVEEEHLKIRDVI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YRYDKPPLESQTELADLRQAMASCELLIMRVLGFNVTKELPHKYLLHYLKSLGDWIDASVWDRTPIR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WAMLRDLYHGKVCLQHEAQHLAVAVLYFSLLCFGIEVPLNNQAETKWWKVFSEDITEEEIKNIIEQIM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YDLEQ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35834| ref|XP_002612912.1| BRAFLDRAFT_227829 hypothetical protein [ Branchiostoma floridae ] Gene ID: 7247723 BRAFLDRAFT_22782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VERWHFTPQQLMDTPTRKCGVDADKELSYRQQAANLIQDMGQRLTVNQLCINTAIVYMHRFYMYH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FHRNALAAACLFLAAKVEEQPRKLEHVIRVAHVCLHRDSPNLDTKSETYLQQAQDLVINESILLQT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VAIDHPHTHVVKTTQLIRAPKDLAQTAYFMATNSLHLTAFSLQYKPTVVACMCIHLACKWASWEIPR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DGKYWWEYVDPNVTLDLLDSLTTEFLHIMDKTPSRLKRKISNYKV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07385| ref|XP_002598489.1| BRAFLDRAFT_66866 hypothetical protein [ Branchiostoma floridae ] Gene ID: 7226571 BRAFLDRAFT_6686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SNTSAYVREPWLHVQGILAAALKTTVFEQGQQHSTESSILYWCPVTSFVRNRRGLTAVDWVVAVFQ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VGVEAEEKDAWKGKEEVHPLCAEEIVSLCDEGQYTRGQLRMLERKVLSTLGFHLTVPTSILFLEHLA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RYDHLTSCLARHLLVTSLQDYVICQHAPSSLALAALNLAASLVNNT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Bfl-gi|260820262| ref|XP_002605454.1| hypothetical protein BRAFLDRAFT_74268 [Branchiostoma floridae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NANACCVAPQGQRGKKKDRSDVYAPEPEVPKEESSANLQHISDREVAEDHEEDPSNHPRASTIFLM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APNGKVLDGLLVHHSSKKRNNHHINHVYLERLLTYAEIDIAPCNWKRIVLGAILLASKVWDDQAVWNV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CQILRDITVEDMNALERQFLELLQFNINVPSSVYAKYYFDLRSLADANELIFPVEQLSKERAQRLEA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CEEKMKEGNKPELKRTVSAENMSPRLSRVV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8764| ref|XP_002125998.1| LOC100176577 similar to cyclin A [ Ciona intestinalis ] Gene ID: 100176577  LOC10017657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HNVLSTRSTSHVGDNRQKPFNENAGARPKTTQGRAVLGVISQNTASGRVQPFRAAKQNATTEGFFSG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VQKLSGQNFKIFDECSSNNDAKVQQKPSVPAIASNQLHPALTALPSTRQPLVNLPVNVSLSSVDSPM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DTSDEERLNIFDIDSNAGIYGLSEYATEIFQHLREAEPNYMRKQQDITVGMRAILVDWLVEVADEYK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ETTHLAVNYIDRFLSHMAVLRGKLQLVGAAAMFIAAKFEEIYPPDVGEFVYITDDTYTKKQVLRMEH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VLNFDVAVPTSNQFLKRYLKSAGADKKTEFLAQFLCELALVEFDCTQYLPSMIAASSVCLASYTVSG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WDETMEHYMQYQLQDLAPCIKRLHEILAGASKNSLQALFEKYKDAKYDCVSNITATPTLPFDEMEAEEC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in-gi|198433631| ref|XP_002126215.1| LOC100184393 similar to cyclin B [ Ciona intestinalis ] Gene ID: 100184393  LOC100184393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TLANRLENQIQENLPAKHGAIIKKRTAIPTTRPALETIDNKKTSKAVGGAKQKMQLQKPTTTRNA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NIPMKPRTTLQKSVQNKPTLKVNHNKVLSQPKALPTSQPIKQEIQKLLPSSVKDSPMLIGSPCKIDT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SSNIFDLNLKSNVENIDENDCENPQLCSEFVNDIYHYMLYLESESPIRRNYFKDTGFKPRVRCILVD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QVHHRFQLLQETLYLTIAILDRFLQVHPVPKVKLQLAGVTAMLLASKYEEMYAPEVSDFVYITDKAF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AQILSMEILMLKTINFSLGRPLPLHFLRRNSKAGQVDATQHTLAKYLMELSLVDNDMCHVPPSQLAAG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CLSIKLLEDSEWTPTLEHYSTYTKEDLIPVVCHLAKNLKSAEKSSYQQAVKSKFSSHKMMKIARIDAV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TMVEELAEQAASH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in-gi|198423591| ref|XP_002126500.1| LOC100184160 similar to cyclin B3 [ Ciona intestinalis ] Gene ID: 100184160 LOC100184160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SPNRKKPSRSYSIEEEITWLSLTGKNKVGGKPSSKRPATSPAKGAVHKRSAFGDITNAGVVNVKAIA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EATKKVDSKKNKTKRHSLRLSKQVIKTKQDTSANVEKLSQITQDFFISSSQETSSSSASSVYESLPN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TPTCFIEHKASPRRRALNFTDVDAENVNNINEAPEYAFTIFEYMRAREQSFPINENYMVEKQTEITPE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SILVDWMVEVQENFELNHETLYLAVKLVDCYLQQVKIKKEKLQLIGATSLLIAAKFDERQAPYLDDF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CDDAYNKQQMMQMERTLLKTIGFDINIPIAYRFLRRYAKCAKSSMEVLTLARYIMELSLQDISFIGK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MAASALWLAFKMKKTNFQWNDTLVYYSSHNEQDIIELAVQLNHMLSSRDTKLKTIFTKYSHSIFYQ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TTCLSQVEINEETSRIQHFT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in-gi|198421112| ref|XP_002123915.1| LOC100187071 similar to AGAP012413-PA [ Ciona intestinalis ] Gene ID: 100187071 LOC10018707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IANRRPLGNLDPNSTRVQPTRAAKSGHKWLTNRRSLLSDEIHNNNLALQSRDTNETSNSILNHKHNQN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QTNKNHRPGKENCDNYKFVHPDSDLEKVTLLSSTREVLSASQKYELEDDQCFLTPNGEKSNTSCVSME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TSSLSSLDSSKRSISQPHDVALDTDEILNVIQRKDPETDILDEYTEDILRYMVYSEAKYQPRKDYLEK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EISSTMRVKLIDWLIEVQDEYKLQNETLHLAVAYVDRFLSEMSVSRPKLQLLGTTSMFLAAKFEEIY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ADEFAYVTADTYARSEVLLMERLMLSQFKCTLAVPTTLQFLNIFHKKSNLSEDAKQLSFYLSELALLH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YLQYSPSVRAAAAISLAVCTLRQAHNCDVDNGNADTACGIKTPYSTILVHDNMVPTKVLLSSVLQRCM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LQKVFDCTHELARSHVVESNEKNRHFIFEKYSMTKQRSVTAFSPLLSNEVTSQSHLTWEKVMTMWM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in-gi|198428427| ref|XP_002121291.1| LOC100178750 similar to cyclin K [ Ciona intestinalis ] Gene ID: 100178750 LOC100178750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PKIKHKITSPCWYYDKADLKKTPSFLDGVNPETEGRYRREGPRFIFDMGTRMGLHHDTIATGIVFF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YMFHSFKKFPRHITATCCLFLAGKVEETPKKCKDLIKVARGLLNEAQFVQFGNDPKEEVLTFEKVL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IKFDLTVEHPYKYMLQYAKKLKGDRAKIEKLVQMSWIFINDSFYTTLCLQWEPAIVAVAVMHLAGRLC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PQDWAYNRGRWWEQFIDDISMELLEDICHQVLDQYPHSKGKPQIPNYTNPAPPQPPIAPPTPPAPQR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FPQYPGSYDGNYHQFTTPEMYQQNKAYPPAYSGMNQAPTGLATVRITGRRETNPTQQWP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in-gi|198425946| ref|XP_002125614.1| LOC100185975 similar to MGC81420 protein [ Ciona intestinalis ] Gene ID: 100185975 LOC100185975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LDWPGCKNDLAKDIHDTLKARENFMLRLTGSSKLMYWRRYLVDWLALTCQKYRLNSNAQHLAVCLY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TDQFQLGVEDLQMLVLCCLLVASKFEEREEKIPKFKILMDHLQWNLNAAEYMTMEIRLLSAFEWDIG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ASHFKEYYMQVALGTRDLHAGQPLTNREQVYMYLEKNVSYFLEVSLQDQAFLVFKPSLITASCVAASR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LHIAPTWTVELHKVTNFAWHHLVPCIEILLRLHDEDRRAMHSNGSSSHVSGTLSIAHQQVLNSTGSTP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PVPPLPFTSDNQRNQHMPTTIPTGRYNRGY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in-gi|198417861| ref|XP_002127570.1| LOC100185796 similar to cyclin E1 [ Ciona intestinalis ] Gene ID: 100185796 LOC100185796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MPKDIAADRKQKTNPKIKKESAILTSSTTSLNTSRNRKRLREESAKKEATILMSSEEKEDSKRRCVM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VENRRQQFYTKTDFKAIDHEMFPTPQKEGADGENDDPMVLTSPIKHQGKRGGPLQEINVGKAEHPLSS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QFRNIFTSAPISRASPLPVLSWADSDQLWKSMVNKETVYCRNSSYMDRHADLQPRMRSILIDWIMEVC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YSLHRETFYLAVDYIDRYLSATKNIHKTRLQLVGVTALFIAAKLEEIYPPKLSDFAYVTDGACTDDE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QELIMLTALKWSLSPITAISWLNVYLQTAHAAFAPNPSSASFFLPQYPQETFVHISQLLDLCVLDIE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SSGLLAASALYHFSSRELATQVSGFHFKDLAACVHWMAPFAITVRDTGLQPLKQFKRVLETDSHNIQ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ANNIDTLDSAFENRSRVHAEVTCQSPTEVGGFMTPPKSGQKQSVPVTPQTGVMG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17413| ref|XP_002123834.1| LOC100186373 similar to cyclin D2 [ Ciona intestinalis ] Gene ID: 100186373 LOC10018637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LSCEETCVVERTLRAKKDPALLDDPRVLRNLLELEDRYLVSTSYFECVQKDVQPYMRKVVATWMMQV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QKCEDDVFPLSMNYLDRFLSVHPIHRTQLQSLGSACMLIASKVKETLPLTTEKLVVYTDHSVGQDE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FELLLLMRLKWDVLSITPIDFVDQILHRLHMDESTVAVAKKHAHTFIHLCCTDHTFSVYTPSMVAAGS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AAVVGLQSASRIWTSRQLLLEKLHEITGVDLDILRECLAQVETTLRANLLHISNHPNKSAEHPGDATA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AGCRQVDNTPTDVDM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9958| ref|XP_002128852.1| LOC100182825 similar to cyclin T2 [ Ciona intestinalis ] Gene ID: 100182825 LOC10018282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RETQERVLFTALAVTFRFDWVMASDNNRKWQYSREDLDQTPSRKDGIDADKELGYRQQAANLIQDMGQ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VNQLTINTAIVYMHRFYVYHSFTVFSRYAIAPTALFLAAKVEEQPKKLEHVLKICYVCLHPDKPHL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SDSYLKQAQELVQNELVLLQTLGFDISVDHPHTHVVKCTQLVKASRDLSQMAYFMATNSLHLTTFCL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PTVVAAMCIHLSCKWSKYEIPLSNDGKAYWTYMDPIITEPLLDTIIEEFLKILNRCPTRLRKLKNYK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TASSSNKETYEFSEKDVKHHPSSNTPVSAAGEKPENNHPPPKLKEKKPAMSLQEYKRTHPNTRVPTKP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TQPVHSSSGHTKPVESRNNQNPMDPSRSTLPQSRPHPHQQPHPSSRAPPQKPDLNRSHNRPTAHPEA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NMMKPQQPPNEKKPDQSKGWHQAPHSQQPKQPKPEPSSTPDDLAAVNKDLEGRIRTEKLKQRAAPESH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RSATHSGVTSSGRHLPKDAQEARRHHSEKTHAAHSHSQKESKALDYKAMCELYKRNPEKLHHYLKQK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ALSTEEKNLLGKLRAKEEERRKRKQAEAALKHQQQKSTRPPPPPPPAAATAASSEASVAPLRIKLS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GQLNTSVAKIVGSSSGSGSEVSPVRARKRGHLDSGGQVEHSAAKLSKRGHHHHHSGNGSSSGGSKHKH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QHRHHSKSSKKHSEILNDAIFQKSLSDAISKSHMQVKQTSGKSIPTVTLKRAANGSGPPVFTPMPNTA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DPSAPIPMSMPDEIFEDEEDSGAFVAGSLPTGGSYDSARSSPEPGEINESPPHRPKQPAKVPGLMSP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DTKLHRGYGYHSNNEKDFSSPPPLVQRSTVN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9948| ref|XP_002128340.1| LOC100177336 similar to Cyclin-O (Uracil-DNA glycosylase 2) (UDG2) (Cyclin-like uracil-DNA glycosylase) [ Ciona intestinalis ] Gene ID: 100177336 LOC10017733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NLCKTPVVLLHENEAKQQTHVDGYAAKRRDEFYLQHLKGTVCSLEAPSHKSTKCGTGLRNIVGSNPD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VDGFNYDKNNNNCSDGLLQGNICKQNGSSKTKKTSSGSSKRRRSNGRKVAIAAPSSIRSSVSKLGRCG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TKRSSGDSKIQNLAKRFRSSEYLARSPNLSEKPGFQNDYLGMSETCVMYDDYVVIEKSSEKSYVHYY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WSNESDKSSPNASLATPDSTLYCYEEAAFDDKSVTGCEFSDIGLAIFAVTSLDKLDIRDVYWQMKAK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SHPSTSLCEQKIITQRCRFILVEWLVMVTHHYKIQGETLHLAVNILDRYLEREFVTIRKKYLQLIGI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IAAKQLEVEIPPVSACLGLCRNLYTRPQLLSLERVLLITIGFDLNVPSSHLFYDTIISIHYDVYVQK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VVLVKDEPADVQEYFIALLCLGRSFLEKGLTNYQFVQFPPSVAARAAFRLSTSILDEPASSVGLKVFQ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SWPKYDSRASFNAGSWDGVTITEEELLEYEEENVLSCLHSIRSLYDEAELKSFSRSTAAFVPKY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14425| ref|XP_002128551.1| LOC100176109 similar to Cyclin-L1 (Cyclin-L) [ Ciona intestinalis ] Gene ID: 100176109 LOC10017610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SVVTDTVASMQQEYAGVKLTLENCLFPTEKIEHTPSSSDGLNASTEEDLRLLGCEYIQEAGIMLKVP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AMANAQVLFQRFFFAKSFVKNKMEEVAMACIWLASKVEEAPRRVRDVINVFHYIRQRRVTKSPTPMQ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YIMLKNNVIKSERRLLKELGFCVHVKHPHKIIVVYLQVLEMEKNRDLVQTAWNYMNDSLRTTVFVR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ETIACACIYMAARVLQVPLPNQPHWFCLFNATEEDIQQICMDLMRLYQHKKATHDELEKQVDIRRKF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EKAKAREAAGLSTASVQNSPVTNSSPFQDNASPKRDDKKRPSSLSRDHRSDAGDSRSRKRTHHSTDNA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TRHKRRERSPRSLSGSRSPAYKPRHHDGNGVSSDLPKSYSISKDRRDSSEEKERYRHKRRDHSGSR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RNEKRHKNGRKDDGDERSSKLKKHKKHRSRHHGSPRKDRH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14966| ref|XP_002131678.1| LOC100185167 similar to MGC116479 protein [ Ciona intestinalis ] Gene ID: 100185167 LOC10018516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NFWQSSHCKQWILSPEFLVRERELDLQVMGEVDYQKLMMFFANVIQSIGEQLKLRQQVIATATVY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YSKHSLNSCDPLLLAPTCIFLSSKVEEFGVISNSRLISVVTTVIKSKYSYAFPNEFNYRIHHVWEC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LELMDCCLVVFHPYRPLVQYVNALGMADALLPIAWRIANDSLRTDVILLYPPFQIALACLHMACVVQ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EAATFQWFADLNVDMEKIIEITNLILKLYELWKAFDEKSEIPGLLKKMPKVLLSQQRDGKNDSNSGR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SVKDQNKHI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38473| ref|XP_002130166.1| LOC100186282 similar to Cyclin-related protein FAM58A (Cyclin-M) [ Ciona intestinalis ] Gene ID: 100186282 LOC10018628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SDQKTHIEVVKFIVKCSIKLSLQDAVQASSSILYHRFFKHCSVEEYDPYTIAATAICLATKVEEQHT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RDIVNVCHRTCHPDLKPLELDSEFWNLRDTIASCELLMLRVLKFNVTCIHPHKYLLHYLMSLSHLFTR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WLKSMVSDVAWALLNDSYISNTCLNHGPEIYAISVIDLALQSCKIKVPLNEHADKKWWQVFYEAATK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MVQRDIAHTINLANSIAQNNNKNH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7565| ref|XP_002129501.1| LOC100177816 similar to Cyclin-H (MO15-associated protein) (p37) (p34) [ Ciona intestinalis ] Gene ID: 100177816 LOC10017781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NSSTQLKNWTFEHEEELIKLRNNANTKYRTSYCDVNNHVTPDADTFFLTVSEHCFLVQHYERKLQEI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KFKPPMPLNVVGTSCMYLKRLNLRKSVMDYHPRLMHLACIWLACKTEEFNISMDQFVQQVAHGNEEIG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LTIELILIQELNFHLTIHNPFRPLEGFLIDLKTRYRNLENAEQLRKPAKDFLVRSLNTDVGLLYAP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LAALLSAASMRNLNIDRYVTSVLLVGQPQTVLEQTIQRIKKIRTIVKNAVSAPLPSDQIEILEQKLS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YNKEKDPTSYEYSCLQQEIESQKYDKQTKKRKLEHERRRKIETELLGF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A-gi|24662962| ref|NP_524030.2| CycA Cyclin A [ Drosophila melanogaster ] Gene ID: 39340 Cyc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FQIHQDMSNKENPGIKIPAGVKNTKQPLAVIGGKAEKNALAPRANFAVLNGNNNVPRPAGKVQVF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RNLNVDENVEYGAKKSNVVPVVEQFKTFSVYEDNNDTQVAPSGKSLASLVDKENHDVKFGAGQKELVD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DSTPMSVTDVQSPMSVDRSILGVIQSSDISVGTETGVSPTGRVKELPPRNDRQRFLEVVQYQMDIL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RESEKKHRPKPLYMRRQKDISHNMRSILIDWLVEVSEEYKLDTETLYLSVFYLDRFLSQMAVVRSKL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GTAAMYIAAKYEEIYPPEVGEFVFLTDDSYTKAQVLRMEQVILKILSFDLCTPTAYVFINTYAVLCDM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LKYMTLYISELSLMEGETYLQYLPSLMSSASVALARHILGMEMWTPRLEEITTYKLEDLKTVVLHLC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HKTAKELNTQAMREKYNRDTYKKVAMMESVEMSKDDFDQLCEAYNCKQKEDEHQQPDINTKSNVNLFY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B3-gi|24649824| ref|NP_651303.2| CycB3 Cyclin B3 [ Drosophila melanogaster ] Gene ID: 42971 CycB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PTKATTRAAITSGHHQLQQAVNPILGALGAATRKGLTRRAAATGNIDPNVENMQTRAKRKADHSPIK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IKRSALGNLTNNVKIMTLHPAQDEEQSGVGKKPTAQQLQALMDAKKQENLSVNVFGASKMTTRASSK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DSVENCHKVLDKLEEALARPKPRPKAVPAAKKTVLGEVQLPAMPNPMQIPVLLPPTHNLAAPQVAAV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RRISNDFNKTEDSLYMSALEDVSSCDSMRLSGNFEAARRRSAKLQQKTEQQPQPLLLTLPETAPSQV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PPVPEEVEDFDRKNWDDPFQVSHYAMDIFNYLKVREAEFPIADYMPRQIHLTTWMRTLLVDWMVEVQE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LNHETLYLAVKIVDLYLCREVINKEKLQLLGAAAFFIACKYDERQPPLIEDFLYICDGAYNHDELVR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ETLRVIKYDLGIPLSYRFLRRYARCAKVPMPTLTLARYILELSLMDYANISFSDSQMASAALFMALR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GGPGQLDKQTWTSTLIYYTGYQLADFAEIVTALNAGLHRKPRATIKTIRNKYSHKIFHEVAKVPLLTN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FQGNLDLNESN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B-gi|24658567| ref|NP_726244.1| CycB Cyclin B [ Drosophila melanogaster ] Gene ID: 37618 CycB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GTTLKMRGDENASENFKQVQLKKLTVPSMEATTKRAALGDLQNRGISRPIAAKDAAQKDSKDLKLTD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RNAKARVDSHWKKQPLGSTNGNGNGAVPPKVNEGGVSAFLRSNSVRNRVPTKTTVEPTKVTVKSSSSE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NEPTLKREDSNLSKKSLTKLRAALAKPVMGVSGIRREPVAVSRKEAETKKELPETKKDSLEVKKDATR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IRGNSAVTTTTSTMPTTMSLSSKRLAGIEDIDANDKENLVLVSEYVNDIYDYLYQVELEQPIHKDH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QKEVSHKMRAVLIDWINEVHLQFHLAAETFQLAVAIIDRYLQVVKDTKRTYLQLVGVTALFIATKYE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PPAIGDFVFITDDTYTARQIRQMELQIFKAIDCNLSRPLPIHFLRRYSKAAGAEDEHHTMSKYFIEL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DYEMATYRPSEIAAASLFLSLHLLNGNHRAGTGFNDRHWTPTLTFYSRYSAAHLRPITRLIAKLARDA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AKLKAIYNKYQGSKFQKIALRTELTGALMDSIVGQSQ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me-cyc-gi|17136874| ref|NP_476960.1| CycE Cyclin E [ Drosophila melanogaster ] Gene ID: 34924 Cyc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LEQKRKFIEMDPELGFEPPSAKRQQRLPALYGSEQGNLSSVASSVYTSPVVSVDGQSTQELLSIRS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EDLSEAPHSPLPDSPDSPPSPDRGSKQTPVVVRYAAEQVVTSTVVTQKTEDDDLLDDSCEDYSYDEDD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DVEEEDDDVEIYSSTISPASSGCSQQQAVNGERTPGLPKHQEQIHHPVSDLMINMRTPMSPAVENGLR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PLPALAWANAADVWRLMCHRDEQDSRLRSISMLEQHPGLQPRMRAILLDWLIEVCEVYKLHRETFYLA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YLDRYLHVAHKVQKTHLQLIGITCLFVAAKVEEIYPPKIGEFAYVTDGACTERDILNHEKILLQALDW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PITITGWLGVYMQLNVNNRTPASFSQIGRQKSAEADDAFIYPQFSGFEFVQTSQLLDLCTLDVGMAN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YSVLAAAAISHTFSREMALRCSGLDWQVIQPCARWMEPFFRVISQKAPYLQLNEQNEQVSNKFGLGLI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NIVTDDSHIIQTHTTTMDMYDEVLMAQDAAHAMRARIQASPATALRAPESLLTPPASSHKPDEYLGDE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ETGARSGISSTTTCCNTAASNKGGKSSSNNSVTSCSSRSNP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me-gi|21357017| ref|NP_650721.1| koko kokopelli [ Drosophila melanogaster ] Gene ID: 42215 koko kokopel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CCCFSCCSCSLAFTRELWVSLNHIYSMVSGEGGAEWARERRRESERAVDIDNPPFLLLGAGARPCP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QRPGAQAGAARGQHLRRATADDGQYPAIQPDCHRNGEHGGGGTRRTGRAEGVAATHHAPPGGRRSGS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IEGHHSEVEQGGALQQDHPNPDYHSGVRPGSSSMKNVLDVMSMQQHVELNKAQTMKPIDYRKMNKPGV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MYIFECAAKLKMKPLTAACAAIVFHRFFREVKASDYDEFLIAAGSLYLAGKIKEDESVKIRDVINVAY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NRGNDPVDLNDEYWSMRDAIVQAELLITRTLCFDLNIDLAHKYLLHYMKTLQDWVGTEVWNSVPIA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SYLQDFHHSANILKYKPTHVAIGCLSLALQTYGIQVPLTDESDESAMWYKPLVKDFTRENQWEIIE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EVYKNEGFLNA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gi|18921115| ref|NP_569980.1| CG16903 [ Drosophila melanogaster ] Gene ID: 31178 CG1690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RGAGSTVVHTTVTALTVETITNVLTTVTSFHSNSVNISNNNSSSGAAPGADAAGGDAGGVAAAQAD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KPIYPRLFNRIVLTLENSLIPEGKIDVTPSSQDGLDHETEKDLRILGCELIQTAGILLRLPQVAMATG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FQRFFYSKSFVRHNMETVAMSCVCLASKIEEAPRRIRDVINVFHHIKQVRAQKEISPMVLDPYYTN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VIKAERRVLKELGFCVHVKHPHKLIVMYLQVLQYEKHEKLMQLSWNFMNDSLRTDVFMRYTPEAIAC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IYLSARKLNIPLPNSPPWFGIFRVPMADITDICYRVMELYMRSKPVVEKLEAAVDELKKRYIDARNKT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ANTPPAVITVDRNNGSHNAWGGFIQRAIPLPLPSEKSPQKDSRSRSRSRTRTHSRTPRSRSPRSRSP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TKKTHRSRSSRSRSRSPPKHKKKSRHYSRSPTRSNSPHSKHRKSKSSRERSEYYSKKDRSGNPGSS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GDGDKYRNSVSNSGKHSRYSSSSSRRNSGGGGDGRSGGGGGGGGGGNGNHGSRGGHKHRDGDRSRDRK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C-gi|17136688| ref|NP_476848.1| CycC Cyclin C [ Drosophila melanogaster ] Gene ID: 41801 CycC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NFWQSSHSQQWILDKPDLLRERQHDLLALNEDEYQKVFIFFANVIQVLGEQLKLRQQVIATATVY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YARNSLKNIDPLLLAPTCILLASKVEEFGVISNSRLISICQSAIKTKFSYAYAQEFPYRTNHILEC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LENLDCCLIVYQPYRPLLQLVQDMGQEDQLLTLSWRIVNDSLRTDVCLLYPPYQIAIACLQIACVI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ATKQWFAELNVDLDKVQEIVRAIVNLYELWKDWKEKDEIQMLLSKIPKPKPPPQ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T-gi|24666004| ref|NP_524127.2| CycT Cyclin T [ Drosophila melanogaster ] Gene ID: 39961 CycT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LLATPMPQAATASSSSSASAAASASGIPITANNNLPFEKDKIWYFSNDQLANSPSRRCGIKGDDELQ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QMTAYLIQEMGQRLQVSQLCINTAIVYMHRFYAFHSFTHFHRNSMASASLFLAAKVEEQPRKLEHVI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NKCLPPTTEQNYAELAQELVFNENVLLQTLGFDVAIDHPHTHVVRTCQLVKACKDLAQTSYFLASNS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TSMCLQYRPTVVACFCIYLACKWSRWEIPQSTEGKHWFYYVDKTVSLDLLKQLTDEFIAIYEKSPAR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LNSIKAIAQGASNRTANSKDKPKEDWKITEMMKGYHSNITTPPELLNGNDSRDRDRDRERERERERD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LLPPPAMVPQQRRQDGGHQRSSSVSGVPGSSSSSSSSSHKMPNYPGGMPPDAHTDHKSKQPGYNNRM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HQRSSSSGLGSSGSGSQRSSSSSSSSSQQPGRPSMPVDYHKSSRGMPPVGVGMPPHGSHKMTSGSKP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PQQQPVPHPSASNSSASGMSSKDKSQSNKMYPNAPPPYSNSAPQNPLMSRGGYPGASNGSQPPPPAGY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HRSKSGSTVHGMPPFEQQLPYSQSQSYGHMQQQPVPQSQQQQMPPEASQHSLQSKNSLFSPEWPDIKK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MSQSQPQPFNGLLPPPAPPGHDYKLNSHPRDKESPKKERLTPTKKDKHRPVMPPVGSGNSSSGSGSS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PPHKKQIPHGGDLLTNPGESGSLKRPNEISGSQYGLNKLDEIDNSNMPREKLRKLDTTTGLPTYPNY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HTPLNMSNGIETTPDLVRSLLKESLCPSNASLLKPDALTMPGLKPPAELLEPMPAPATIKKEQGITP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LASGPAPMDLEVPTKQAGEIKEESSSKSEKKKKKDKHKHKEKDKSKDKTEKEERKKHKKDKQKDRS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GSKDSSLPNEPLKMVIKNPNGSLQAGASAPIKLKISKNKVEPNNYSAAAGLPGAIGYGLPPTTATTT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IGAAAPVLPPYGAGGGGYSSSGGSSSGGSSKKKHSDRDRDKESKKNKSQDYAKYNGAGGGIFNPLGGA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PNMSGGMGAPMSTAVPPSMLLAPTGAVPPSAAGLAPPPMPVYN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me-cycD-gi|281360953| ref|NP_523355.2|  Cyclin D [ Drosophila melanogaster ] Gene ID: 32551 Cyc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LLCSEIIVYESDPSLYRLNKRQQQMSSPAIIRDQSSICSSLGDAESDSHPDAQNNAVVCNMKELVYI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VDSAAKNPEQLEPPPPPPPPPPPPPTATQSIQSYPRYISQEPPTSHCQRLDERLTTTADPPATDNVN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GDPTLYSDRCLENFLKVEEKHHKIPDTYFSIQKDITPPMRKIVAEWMMEVCAEENCQEEVVLLALNY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FLSSKSVRKTQLQILAAACLLLASKLREPSCRALSVDLLVVYTDNSIYKDDLIKWELYVLSRLGWD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TPLDFLELLMMRLPIGSKNFPDINIGKVRGHAQAFISLAAKEHKFAKFSASTIAASSIAASMNGLKW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RSGHNLHFLLSLMTDLTSVEQAQVRDCMLHMEDIFKEHSRNLEPFLVNIDPKEMSTLYYKRRFQIHQ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LSQISIRPLPLPKAPAECVEQHQQQHNFGSAAPHRTHTCKMQAQAQAQNEIQDVTF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J-gi|24656859| ref|NP_523903.1| CycJ Cyclin J [ Drosophila melanogaster ] Gene ID: 38428 CycJ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QKVAAEQNIFVVDRKLKKTCPQADVERLAKTHWLTDYARDIFLTMREQELSRRPLFYLSPQLNERRR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LLKLATSAHKLSRCALHLAVYYMDRFVDYYKIRPDKLLLVAITCLHIAAQIENTDAFIPRYSEMNR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NAYTAFEYKAVERKILCFLNFELIRPTTASFVELFACSFLTRSDFKNYIEMLDEYERNHHTQPYQRY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EMLSILAQLLLRMADYTLYISRFANDLPSLLAAACIAAVRQVSGVRRWSEYLVGLTSYTEANVEPYM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TDYYYYHVIQTDYGSPSVQTNQSLASPDSGFEESFTENTNLVVSDEVVTVETYNIITVQLQDPSPH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FLPKEQTNLKRSRFEDDTENQHPLKHAKVESVAKD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K-gi|28574303| ref|NP_788082.1| CycK Cyclin K [ Drosophila melanogaster ] Gene ID: 49816 CycK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CWYYDKKELRETPSILDGISFETERRYRKEGARFIMECGTKMGLGHNTMATGVVYFHRFYMFHSFR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YVTACCCLFFAGKVEETPKKCRDIIKTARGILTDNYFYSFGDDPKEEVMTLERILLQTIKFDLQVE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TFLLKYAKCFKGDQQKLQKMVQMAWNFVNDSLSTVVCLQWEPEIIAVALIHLASKLSKFTVQDWEGR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QRWWDMFVSDVTMEILEDICHQVLDLYQSTQKEALQPTSPPQKPPSRADSPKSGKLTNSTGIGPLS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PPPPVCGNGGVLEVSNIQSIKSLASGVPIIGPSDSQNLLQGPTPPGQPSGYHIYHAPPPPPPPVVPM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YPSSGWGVQQTVVGHYSGSAAPPPPMPPSLPPGASGYYNAGGRPSQQRY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G-gi|24651671| ref|NP_524609.2| CycG Cyclin G [ Drosophila melanogaster ] Gene ID: 43724 CycG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VPVRYSSAAAEYAAEVDCELESTLQQQQQLHLQQQYEQYQHYQYQREQDIAYYCQLQAARQQEQLM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TSMSSSVMPGLALPQDHQDHPAALLNGPHNNNIGLAMDAHSINAILVDDEQPSTSAQAAAAAAASAG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GAGSGSGLGGAIGGGKLANGINRNAEMPTDWMRIADEGRYGTPGAAGLEYQKYEQQQQLEDLAESEAG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GGASNNNGESSSSLKKLEDQLHALTSDELYETLKEYDVLQDKFHTVLLLPKESRREVTAGGRDGSAY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CLKMWYELPSDVLFSAMSLVDRFLDRMAVKPKHMACMSVASFHLAIKQLDLKPIPAEDLVTISQCGC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DLERMAGVIANKLGVQMGHAPITSVSYLRIYYALFRNLAKEIGGDFFKFYQQLIKLEELENRLEILMC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KTTVITPSTLALVLICLHLDFHIKESYTRGSPELKHVFEYILFLQQYMRIPDRVFTCGFSIVSGILSH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GQNKAPYKQRLVWKLSSRTLRVLRPINRFSSDLPTIEEGIPNALDDGLRSRTESISSEEEEDWPTSPI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IFEQC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H-gi|17737725| ref|NP_524207.1| CycH Cyclin H [ Drosophila melanogaster ] Gene ID: 40429 CycH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PVSSQKRSWTFANEGQLMEFRVEQNSKYIESHEEEAQGRDLNEHFLTSAEERLLLKQYEIYLFDFC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PTMPKCVVGTAFHYFKRFYLNNSPMDYHPKEILATCVFVACKVEEFNVSINQFVNNIKGDRNKATD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NELLLIGQLNYYLTIHNPFRPIEGFLIDIKTRSNMQNPDRLRPHIDSFIDSTYYSDACLLHTPSQI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VLHAASREQENLDSYVTDLLFVSAREKLPGLIDAVRKIRIMVKQYQQPDREKVKAIEKKLDKCRNQA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PDSELYKERLRRLYTDEDDMPAEDASFHIADVSSDTSAMNI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ycY-gi|19921156| ref|NP_609519.1| CycY Cyclin Y [ Drosophila melanogaster ] Gene ID: 34593 CycY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NKNSCCAYSSPQSDRKSKDMPPVFEERIIQLGHPPHTSQHQLDGHHGSASAVHLHHHHHGHNQQQN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GGGDNYENQQNLQHISEREALEGEEDPSVDPTAATMFLERSKVENGGMTRKRSQQQIAQQAGSGGGGG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GGGGSTPGGNSCGGGGGMKKSSSCSTIYLDDSTVSQPNLKNTVKCVSLAIYYHIKNRQSDRRLDIFD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PLTHDQVPDNYDTHNPEHRQIYKFVRTLFNAAQLTAECAIITLVYLERLLTYAELDVGPCNWKRMV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LLASKVWDDQAVWNVDYCQILKDITVEDMNELERQFLELLQFNINVPSSVYAKYYFDLRTLAEANE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PTEPLSKERAQKLEAMSRVMQDKVTAEALKNGIKKWSSMDNISQGGPRRSVAI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47550945| ref|NP_999646.1| cyclin A [Strongylocentrotus purpuratus] Gene ID: 373210 Cyc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FSIGNPNASDIMANMAQGGQQFGRKTKRDDITSRNGPQACKRAALGTITNVSSTRVQPSRAAKQFRV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NSFPVFQDENAHSRIPQGKPFGIPSAGAAPAFSIHVDTTSYVQSSTSTSIKSTDKENEHILLDTAL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IPQAQRIPLRTFPDVEDNNVSLNEESLTSSEFSPMLLDTSLDAKCISPRTVDIRDLSLGEPEYAEEIY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KTAESKHRPKHGYMRKQPDITNSMRCILVDWLVEVSEEYRLHNETLYLAAAFIDRFLSQMSVLRAK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GTASMFVASKYEEIYPPDVKEFVYITDDTYSIKQVLRMEHLILKVLSFDLAAPTINSFLPRFIKAA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KTEHLTQYLAELTLQEYDFIKYAPSMIAASAVCLANHTLNNEEWTPTMAHYTDYQLGDIYPCVQDLH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FIKAPTMEQQAVREKYKSQKYSGASMTPVPTTLPTQ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5677617| ref|NP_001028696.1| cyclin B [Strongylocentrotus purpuratus] Gene ID: 576779 LOC57677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HATRNPNMTTLGFKKLQSFENENVGARLGGKSMAVQKPAQRAALGNISNMVRTTHAGGKKVVKKELR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TLAKSKATSSLQSVVSLPVDNVKTDICRSPLPEVVDQMEVDPIESAIEAFSQRLIDLQVEDIDKDDGD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LCSEYAKEIYLYMRTLENQMKVPAGYLDREGQVTGRMRHILVDWLVQVHLRFHLLQETLFLTVQLI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LVDHAVSKGKLQLVGVTAMFIASKYEEMYPPEINDFVYITDQAYTKTQIRQMEVFMLKGLKYSLGKPL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FLRRNSKAAGVDPQKHTLAKYLMEITLPEYSMVQYDPSEIAAAAIYLSMALLGSEDNWGAKMTHYSM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EDHIKPIIQKMATAVTREDAMSEKYHAVKTKYRSNRFMTISSLSQLKSDFMKTLVE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065482| ref|XP_795905.1| PREDICTED: similar to cyclin B3 [Strongylocentrotus purpuratus] Gene ID: 591240 LOC59124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VNLKRNGGVAAQIREDKLPMITRAKRKSNEVGGIQGPSKKRAAFGDITNAFTSKNVLGQPKKGLAK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KSSIPIKVVSKVKVNAPKDPRVPPAETQKAVTAILPDSKPSTSSKEAGFVESMNKRNLVVESPSVE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AVAAISLECNAGEEEQTRVKEEEEIEKYTDIDAENFGDPNLAPTYAAGIFRYLKEKEESSKIDDYFDM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ITRHMRSVLVDWLVEVQENFELNHETLYLAVKLTDMYLAKCKIAKDLLQLLGATSLFIACKFDERI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DDFLYICDDAYSRNQFTDMERKVLKMVNFALGVPLSYRFLRRYAKCAHATLETLTLARFILELSLM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ITVADSLIAASALLLAFRMKNNGTWDVTLRHYSGYVEEDLKQCMNQLNSMLNSPPNKQLATVRNKYS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FYEVAKIPCIDPL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707311| ref|XP_790134.2| PREDICTED: similar to cyclin F [Strongylocentrotus purpuratus] Gene ID: 585206 LOC58520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KQSPTSLSSRATSLHVRVLRSNSKLPKTMLTDLPDELLIYLLKFLPMCDLQNMYRKFIDFFSLCSLY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YRVAELGNLEALIKLGVAYLYSEGVESSLCKDGSRAAKYFSSAEKLAPCSSPFTWLLIRPPWSNCGTC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ARVFQGMKDISNESKEADRSVLFCLAKLHSFIEDMDPSMKKKNGHQSESRQWLKKAADAGSVAASYEY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NSLNDSTNDHATNLNILRQLREFASQGCLEAKLRLYSEYAKGKLGGVSQSHAREAMRGFVKESQPTKV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LRSKNGLNSAMRYILVDWLVEVGSMKDYSCLTIHSAVQLVDRYLMARNISRSTLQLVGITCMVICS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EDDIITIREAAWLTDGTYKYEDVVRMLGDVVATLKGNLRELTILDYLHLFCQVVSADSKMEYLALYIS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LLHADFGQYSRALIAACSLFLARLVLGADFPWPTPLVEHTGFEICDLVQCTLHLHNKCFLDDPVKD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TLAAVKQRFSEDLFLRVGELDIMVHPTLRTMLCVEEDEEVVDEEPADVSRDNSMPSSKDGMDAFLLM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RKSRGQMKPNVAEYLHDDRSDRVSTPTHEFPEDEDPWLGVDVVPFDISDSDINPQITDKPREEAQPK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SRDHVATRSSASWVILDESQSVSVRTRTSHPSSTSSKGLSLTSGDIPSTSNCFLPLSTALSSSSSSL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QVTYTISASGRLCQQKVKARRVGGSPVSSRSRSVPQTSSLKTTPSKTVRYQFRQRTPVQSVKRKSM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DEGAAGH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015188| ref|XP_785047.1| PREDICTED: similar to cyclin E [Strongylocentrotus purpuratus] Gene ID: 579860 LOC57986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RRSGRLQSRQDNQPLSECISDENNLPMCTRKRKTREQDTTGVSKAEEVQRRRQQFTIENRWVPISE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IETSLLVPMQTKEPSTPSEELMDTANWVTFRNLFPAHVSDRASPVPLLHWDDLPEVWTIMTRKEALCP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HDCLKSHPSLGERMRAILLDWLIEVCEVYRLHRESFYLAADFVDRYLAAKENVPKTKLQLIGITSLF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KLEEIYPPKLHEFAYVTDGACTDDQILDQELIMLMTLNWDLTPITVNTWLNAFMQICNAEEIAHRKTN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FPSYSSTEFVQVAQLLDVCTLDIGSMDFDYSILAASALYHVTNEEVTLSVTGLKWDDIAACVQWMSTF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IREVGVAQLKNFKNIYAGDAHNIQTHCSSLELLDKSHEKQRLLREASCYSPVQVPGVLTPPQSDKKT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G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727280| ref|XP_798281.2| PREDICTED: similar to Ccnj protein [Strongylocentrotus purpuratus] Gene ID: 593718 LOC59371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HLDQWHEDPELASEVYASLCHEESRILPFQGKSPQLNLRRFLVDWLAIVSENLDIESPARHLAVYL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TMDRFTVSGEAYLQRLALVCLLIATKFEEKEIKVVKLTNLANQINTDETAKKEFFQMELLLLDFFDWN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PTSLHFVDYFLMDAVGPHDLHGGKPLTNFDAPIYLERYAQYFLEISLQAAICIAASRICLQLSPTWT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LKKLTKYSWGQISPFIETMLKAHESDESAAKRNKGVKKSHHGYVTSAPTSITVPPTAC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926275| ref|XP_001195649.1| PREDICTED: similar to Cyclin K [Strongylocentrotus purpuratus] Gene ID: 591068 LOC59106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CWYYEKEDLEHTPSIKDGIDPGTEARYRREGSRFIIEAGTTQKLRYDTMATGVVYFHRFYMFHSFK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YIMGAACLFLAGKVEETPKKCKDIIKIAKNILSEQHFAAFGDDPKEEIMTHERILLQTIKFDLQVE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SYLLKYAKTFKGDKDKIQKLVQMAWTFVNDSLCTRLCLQWEPHIVAVGFLYLAGRLSKSDLMDWSGK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KWWEQLTEDISLDIMEEICHKLLDLYAAGQHKGPTSQGTPTKAPPPKRPKPKSAQDGSHGDPKAKM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EHSREKQRHPPPPPPSAGTAPPVHPSQANALHERRQASPAPPPPPRVHTSGYPSNASTHKPHPGSSV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QPPPQKQAPPPQQQAQPHQAPPLQVPPYQAPQQQAPPPQAPHVPHQVPHPATHIVTHPVPTPVPHS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HQPLQTQHHQPPVMHHQPPQPALQTAVPQVPPPPATVTHPNPYQQVPAYTHPNPPVSTYAAPQYSAPH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TGSVQPPMLPPATQTQPVIPPPAPAPAPVSSSGHLPPSQPPYQIQGQFMNHPPPAAMPHAYRPPPATT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QQYHQPPPVQSAVPQQPPIYRPPPPRPAVPGMPQTTATMPLQFPPRQLPPPGQLPPNQAPPSLPNQY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PPIPTPTTQYRSHTPPVSHPVAQSQYSFSRSQSDETTPFPAVPSTATSAAPPPPGIVPNYPPPTSS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GQPPLDKSMMSIAQEYAAQQLQSLGVPRNVAMQPVSGFVGQQQQQQQQGTTNQPPGTVAQQPQQQQ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LINNPRLRYTVC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712073| ref|XP_794154.2| PREDICTED: similar to cyclin I [Strongylocentrotus purpuratus] Gene ID: 589420 LOC58942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DIPPIKRVQLKELNSRLCSAINKERQSWKPLLIKDPQDSETEIGPNQRDEMVQWLLELNVKFRFCPE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MLSVTLLDQCLMAVKARPKYLRCITITCFFLAAKMKEEDEMVPATHDFVRDSQCGCTVSEVLRMERV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LKWELNFVNGLDFLQIFHALLMTQRPTLLEDLHHMTPSRHLSMLTGRLSQCMTNHQLAACRGSTLA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SLELEVLAEDWLPLTIVLQRMVGVDNQWLIRSRELITYTLFGHSASHRMPSTRPISPPNPVSPPVV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KATPNKAKRKKSEIHENVYGNVKRLIDKGKCDMTLPTCPIPAISAQGGKTTVTPPGSCGKEVRQQDGD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PSSHPPLTSIPV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089181| ref|XP_788820.1| PREDICTED: similar to MGC83944 protein [Strongylocentrotus purpuratus] Gene ID: 583834 LOC58383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AKAHLVKMMQVAVETEDFYQPYLEYICQQQEDSDCILPYMHDVILDRLRSLSRFFQLCPETFFLAVN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RFLSLVKARPHHLMCIAISSYNLAIKALEPSESLISAEDLVRISQCGCSVNDVLRMERIILQKLQC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APTAHRFFKLFHAYSVVQGILGNDTAMQNTQLESSTQKLEACLCYFPLTLYKPSVLALALLTHELPN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EVHNPNDIRWMRIVWDIQRVSQVSDNDLVSCRSQVSECLRMYSSPVSRMPHSRLTWIVSTRTARQLKF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QISSDLPPIPENRVLNSSLLSDGDTDESCEILCDVPDIQSSPVEVEVDDSDDDKSSSARTLVLNTHQ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STDDSICVERKLFTYEDESLAYCPTRIHG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47550981| ref|NP_999664.1| cyclin D [Strongylocentrotus purpuratus] Gene ID: 373245 LOC37324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NLLCFEQEYFDHAKSPMSYVDQVLLRDKNLDNLLAVEEQYVLSADYFGNHFQRELRPSMRKLVVDWM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CEEQQREEDVFPLSVNYLDRFLSIERISRDKFQLLGATCMFLASKLLETIPLTSEKLIIYTDNSIT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LLKFEQLVLTKLKWDLMAITPNAFLEHIFHRLPVDKEQAALLRKHAQTFIVLCATDYNFAMQPPSLI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GVAAAANGLRMHIPKVIDLLHRITKIETDYLILVRDRMENLLSKNLVPGSPTKTAGHTTVQKTRSMD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PCTPTGVDEVEIITMPSGLC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620254| ref|XP_790064.2| PREDICTED: hypothetical protein [Strongylocentrotus purpuratus] Gene ID: 585134 LOC58513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DDDKPSTLAKSSEISYGNVIITLDNVLIPDAKLSQTPSANDGLETETEMDLRILGCEFIQMAGILL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VAMATGQVLFQRFYYSKSLVKHNMETVAMGCINLASKIEEAPRRLRDVINVFHHIRQKRNNKASEPI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DQKYINLKNQVIKAERRLLKELGFCVHVKHPHKMIVTYIQALECESNTQLVRTAWNYMNDSLRTDVFV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TPETVACACISLSARQIGLPLPSNPPWYGLMGATDEQVEDISLIILRLYTRKIKSYEYLDKKVERCRM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QEAKLRAKGHLAESGANSQAGTPSSFSPHTSRPSSPKLNNDSPSGLPKMYKVNSNSIKEEAHSGSAS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SRENGKADKHKRTPSSSISTRSRSSSRGRRSNSHDSAMDRHSSRDRSSRSRSTSPRNNRKRQSSSK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DDHKRSRRDRSVSPKHRHGHKTKRNRTPPRGYSSRSRSRSRSRSRERRHKRHYSPYNDSTKESSHSRH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SKHRRERSTSRSRSPISRSRKSSKRDSGRSHANDHR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137687| ref|XP_797502.1| PREDICTED: hypothetical protein [Strongylocentrotus purpuratus] Gene ID: 592909 LOC59290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ADGGEVFNIAREDLDKKTHFKVIHYVMEAGIKLHLESVTLASACCIYHRFFAECELNNYDPYLIGA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YLATKVEEQHVKLRDIINVCYRILHKEETPLEVGKQYWELRDSLVNCELLLVRMLKYNPKIGDLPHK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HYLKSLSHWMDRDVWDQTPVCRTAWAMLRDSYHSDIALRTKPQHMAVAVMYFSLQCYGLEVPLNDEAA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WWKAFSEDISEEIIQKIVTELIELYELDDK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841184| ref|XP_787341.2| PREDICTED: hypothetical protein [Strongylocentrotus purpuratus] Gene ID: 582289 LOC58228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HTSSQLREWTFQSQEELNEKRAASNRRYREEHQAKSEGKDPATFFLSEAEERTLCESYEFLLRAFC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QPPVPPAVVGTSCAYFKRFYIYNTAMDYHPKYIMLTCVYLACKVEEFNVSISQFCGNLQPEEQEKMA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LSHELLVMQQLNYQLTIHNPYRPMEGLFIDIKTRFPAMKQPELLRKGAEEFINRSLATNACLLCSPSQ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AALVSSSARQDTNIDKYVTDYLMRGRDNPKDLPDIVNTIKREHGSKATSYFLFA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pu-gi390364883| ref|XP_003730706.1| PREDICTED: cyclin-Y-like [Strongylocentrotus purpuratu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NKHSCSCLRSCHKNPTRRAHRTSSQEIERYEPSPEDIDVDERSNLQHIGDRETGIEEDVLDPSVHPRTSTIFLTKA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EVTQDRRNHHNDSRLSSVSKKFSSCSTIFLDDSTVSQPNLKSTIRCVALAIYYHIKNRDSSRQMDIFDEKQYPLSKTP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EDYDKHNPEHRHIYKFIRMLFNAAQLTAECAIVTLVYLERLLTYAEINITPSNWKRMVLGAILLASKVWDDQAVWNVD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QILRELTVEDMNELERQFLELLQFNINVSASVYAKYYFDLRELADTHELAFPLEPLSTERALKLEVFSKPTDDKPRD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HTSVKRSRSADSIQVVPRFSNAI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75154| ref|XP_001629947.1| NEMVEDRAFT_v1g188880 hypothetical protein [ Nematostella vectensis ] Gene ID: 5509415 NEMVEDRAFT_v1g18888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IDSDFSSDDEDIASSSPSRDQIHNIDSVAADPILGVPEYASDIFKYLKQAELNNRAKPGYMRKQPDI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MRAILVDWLVEVAEEYKLLPQTLYLTVNYIDRFLSAMSVLRGKLQLVGTACMLLASKFEEIYPPEVS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VYITDDTYTAKQVLKMEQLVLKVLTFDLSVPTILNFLERFIKATNVPESMAPKVEALARYLCEISLLD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PFLKYLPSTIAASAIVLSLHTLGLSYWNNTLSHYTGFELHDLQTCIQDLHRSFAYAPNHPQQATREKY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KFHSVSNLSPPDCLP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64707| ref|XP_001626487.1| NEMVEDRAFT_v1g126046 hypothetical protein [ Nematostella vectensis ] Gene ID: 5505740 NEMVEDRAFT_v1g12604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MADFSEALNECFPTDVEDIDSGDYDKPQLCAEYAKEIMRFLRAMEEHYSVSPTYMNNQQEVNEKMRA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DWLVQVHLKFRLLQETLYITMSIIDRFLAVHQVSKRELQLVGVGAMLLASKYEEMFAPEIGDFVYIT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AYTKKQIRQMESLIFRKLDFSLGKPLCLHFLRRNSKAGAVGAEEHTMAKYLMELTLIDYQSIKFLPS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ASLSLAMRVMGKGSEWTPTLEHYSGYSEKKLSTCMQRLAQLVLGARDSKQKAVYNKYASSKFMKIST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CLSTSTITTLAAQDQ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80901| ref|XP_001632005.1| NEMVEDRAFT_v1g208415 hypothetical protein [ Nematostella vectensis ] Gene ID: 5511637 NEMVEDRAFT_v1g20841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QKELTISMRAILVDWLVEVQESFELYHETLYLGVRVLDNYLMRSYVERENLQLVGAVSLYIACKV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HPPCLDDFLYICDDAYQQKAFVAMEKKILNSLEFNINMPIPYRFLRRFAKVASADVKTLTLSRFILE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HYKFIVHKPSFLAAACLRLALRMKGCDDWTPTVVHYTGYSVAQLDGCVIELNEMISEPPKQNLMTVR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YSHKVFHEVALIPPLDSL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63375| ref|XP_001626020.1| NEMVEDRAFT_v1g128041 hypothetical protein [ Nematostella vectensis ] Gene ID: 5505144 NEMVEDRAFT_v1g12804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LPDLGWADSWELWSYMLEKDRKYTKDHLYLRQHPHLQPRMRAILLDWLIEVCEVYRLHRETYFLAVD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DRYLSVKKDIPKQRLQLVGTTALFIAAKLEEIYPPKLSEFAYVTDGACKEDEILQQELLMLQDLNWKL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ITSNTWLNIYMQLHWLSRNSCEALKDHSNFNFVIPRYSQPEFIKVSQLLDICSLDIESLQFSYSVLA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MYHVIPVSIEEITCHKREDLSPCIQWMGPFAATMRDQEPPCIRMFDQIKPEDSHNIQTHIVDLGM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50442| ref|XP_001622285.1| NEMVEDRAFT_v1g237657 hypothetical protein [ Nematostella vectensis ] Gene ID: 5500914 NEMVEDRAFT_v1g23765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LLCCEGPRFRFAYKDPAILKDDRVLTNLLACEERYLPSCNYFKIVQTEVEPHMRKLVATWMLEVCE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CEEEVFALSMNYLDRILSLLPVKKFQLQLLGAVCMFIASKMKETSPLTAEKLCIYTDNSITTEELLDW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VLGKLKWDVSAVTPHDFLDQIFSRLPLDRSTLDVLRKHASTFIALCCTDDKFLLYTPSMLAAASVC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TGLGISSHVSSRSWTATHLASLLHAITNIEPECLRSCQDLMEEVLHLSVKADPTRGKEAHTPSTPST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QEIQF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59300| ref|XP_001624708.1| NEMVEDRAFT_v1g41570 hypothetical protein [ Nematostella vectensis ] Gene ID: 5503756 NEMVEDRAFT_v1g4157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DTVEDWASVSSYRSQIMRYAMALENKYQLPENFLEKQEEVSHQARAVLIDWLIEVHLFYNFPQDCLY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ALVDRYMSLRTVPVAHFQLLGMACLLVACKYEDRFVPTREELVAMADQAFDQSELMHMETRLLTCLEF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QPLPTFFLRPIARASAIDLETYVVSKFIMEAAMLDAIMVTFKPSIIAATAFFM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89378| ref|XP_001634968.1| NEMVEDRAFT_v1g99661 hypothetical protein [ Nematostella vectensis ] Gene ID: 5514810 NEMVEDRAFT_v1g9966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VNSVSSDERWYFTKEQLQNSPSRRMGMDAERELSYRQQAATLIQDMGQRLSVSQLTINTSIVYMHR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MCHPFQKFHRHAMAPCCLFLSAKVEEQPRKLEHVIRVAHACLHRDGPPLNPESEEYLQQAQDLIENES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QTLGFEVTVHHPHTYVVKGIQLVRASKDLGQASYFMATNSLHLTTLCLQFKPPVVACACIHLACKWC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EIPQSSDHKYWWQYINPTVTKKLLDEIAQEFVNIMEKCPSRL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407073| ref|XP_001641369.1| NEMVEDRAFT_v1g81761 hypothetical protein [ Nematostella vectensis ] Gene ID: 5521580 NEMVEDRAFT_v1g8176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EECSSSSLASDIHEVLREKEARIPNFMAASPQLKIRRYLVDWLAVIGEKLGSSHGVVHLAIYYMDFF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FIIQESQLHLLALTALLLAAKFDENENQIPDISTLNKFVNNTYQHAEYHQMELLLLEFFNWNIDLPT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QFLEYYLAKATIDYKESEMTIDYKKTSTYLRKYVYYFLEISFQDHTFLSFSPSLITSSCIAASRICL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PSWTNELSKVTNYDWDKIAHCTEIML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97054| ref|XP_001637707.1| NEMVEDRAFT_v1g91756 hypothetical protein [ Nematostella vectensis ] Gene ID: 5517695 NEMVEDRAFT_v1g9175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RAARRKATYAYLKEHFKVTQFIMESGAKLSLPQNAMSSACVLYHQFWKGCDPKDFDPYLIGMTAIY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AEECPCKVRDVINVCYRSSHKDSPCLEINARYWELRESVVNCELLMLRVLGFRVSYDNPHKYLLHY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QDWTCPGMWERSQVPQISWSYLLDSHHIPLCLEYPPAHVAVALLHFAVECVGLEVPSQEAVRPWWK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SDVTPELIQSITEDVMDMYDFENKP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405242| ref|XP_001640641.1| NEMVEDRAFT_v1g83332 hypothetical protein [ Nematostella vectensis ] Gene ID: 5520718 NEMVEDRAFT_v1g8333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NWLFTHDGLNRTPSRLDGIDYATECRYRREGTRFIMECGNKMGLRYDTMATGAVYFHRFYMIQSFKN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WVTGAACLFLAGKVEETPKKCRDIIKTANSLLTPPQFEAFGPDPKEEVMIYERILLQTIKFDLQVE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PCLLKLGKGLKGDRAKLNKLVQMAWTFINDSLSTTLCLKHRSEVIANAMLALAAKLNNYQ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81346| ref|XP_001632226.1| NEMVEDRAFT_v1g167568 hypothetical protein [ Nematostella vectensis ] Gene ID: 5511895 NEMVEDRAFT_v1g16756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HTSTQRKHWIFKNQEEVQKLRENVNSAYKSRHSEAYPDKKNVKYLTVEEEKKLVEYYELVIVEVSA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PPVPRSVTATAITYLKRFYVKTSVMDHPPKEMFLVCLFMACKVEEYNISVENFVQILPRDRREKVMDF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HELLLMERLDFHLTIHHPFRPMEGFLIDIKMYLSEGKVNPESWRIKAEEFLLRAMRTDVAFHFSPSQ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AALSVGSTGGELQKYVNEKFGVTDKGTALMDTINSIVNMVTSHIVTVTKDQVKALESKLKTCRNPE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DSKMFKRRTSGNDENQVEQMEIE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65799| ref|XP_001626830.1| NEMVEDRAFT_v1g124800 hypothetical protein [ Nematostella vectensis ] Gene ID: 5506097 NEMVEDRAFT_v1g12480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EEVLIIILKFLPAQDLVNIRLVSTNLKHLVDESPTLWMTVSFPSIWPSQKNRAVLERAANVGNIEA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LGLAHLYNEGSNNTNASENGRQAAELFCTAERMTCDPFTWFFIRPPWAPSGSCCKACVFKNMVEYCSN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PCDSLNKSLLFCIGKILSLHEDEKRRSECIDWLQRASNLGSSHAAFEMWKMKSLEHALEPSAMLQSLR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RDIAMNGNAEAQYTLAMQYAAGNMGGASKDHAAEFLTQFLQKSKALNSHKLFGFQTELNNTMRYILVD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EVALMKDFSSQIVHIAVHCVDQYLMKRKVQRSELQLLGITCILIAARFQGKDIVTIREASWLTDDTY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EEVVRMMGEVMSCLRGEV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59932| ref|XP_001625017.1| NEMVEDRAFT_v1g193420 hypothetical protein [ Nematostella vectensis ] Gene ID: 5504083 NEMVEDRAFT_v1g19342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NFWLSSHCNQWMLDVDEIMIGRQQDLQFLTEVEYQKVHIFYSNFMQSLGEHLDLRQQVIATATVF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FYSKNSLKSIDPLLIAPTCVYLASKVEECGAISNNKLISASSSVVKNKYSYAFQMEQFPYRMNQVLEC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YLLEMLDCCLIIYHPYRPLTQYVSDLGMEEAILPTAWRIINDSLRTDIFLIYPPYLIALAAIHMACVI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KDSKQWFAELSVDMDQIVEITHHILRLYEIWKNFEEKQEIRGILNKAPKPKVRPSSTTPGHTPSPITT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408249| ref|XP_001641769.1| NEMVEDRAFT_v1g35442 hypothetical protein [ Nematostella vectensis ] Gene ID: 5521900 NEMVEDRAFT_v1g3544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DKSVCILLHINRHCGFQPETFALAVNLLDRFLSVVKANPKYLPCISISCMFLAAKMVEEDEAIPTAG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GVSGLSCTPSDLLRMERIILDKLGWNLSAVTPLQLLQVFHALCVSKGYLDNCPVSEHLHHITLKLEE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NHKFTFFKPSTLALSLLSCEISSLTNVWIEATIMLQDMAQV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Nve-gi|156365937| ref|XP_001626898.1| NEMVEDRAFT_v1g124606 hypothetical protein [ Nematostella vectensis ] Gene ID: 5506187 NEMVEDRAFT_v1g12460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VNGAQSEKTYAKVLITLENCILSPDKLTETPSVKDGLDKNVEEDLRIIGCEFIQTSGLLLKLPQVAM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GQVLFQRFYYTKSFVKHDVEVGSCTCYYCTSKRNGQIKATKHRIVVVQYASSVRGWLFYLNRPIQPL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NLYFNRKNQVVKAERRVLKELGFCVHVKHPHKIIITYLQILECETNQELAQLAWNHMNDSLRTSAFV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APETIACACIFLASRLLKICLPSNPPWYELFDAQLSDLEVTFLILYTCFQVSLDSLQKKVAVLQKEL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KKKKEGEEKDG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406586| ref|XP_001641126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GKGLKKCNSCSTIFIDDSTVSQPNLKSTIKCVSLAVYYHIKNRDPEVRTVDIFDEKLHPLMNDPVPNNYDKIDPEQRH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KFIKTLFHAAQLTAECAIITLVYLERLLTYAEIDVYPGNWKRILLGAILLSSKVWDDQAVWNVDYCQILKDVTVEDMN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ERAFLEFLQFNINVPSSVYAKYYFDLRSLADANDLMFPLQPLSKERAKKLEALSVITDTRLDDLASSSLKRSASLDH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HRGSFAI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4274| ref|XP_003385663.1| PREDICTED: g2/mitotic-specific cyclin-B3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RAKRTSSLKALQAIKENSHAGRNAAKLKKIESEALAINPTKRHSSPTAFHPPEPKRNPLGNVTNVST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TIKPKQELTSISDNEDLYEQAPRRSKRLLRKNSSSPIPEEPLALTDSLICSESLDTTPMTDVQNVLRA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DDKLEESQLWKDIDEAESHDPLFSSEYAPDIYQYMREREVKFKVSSYLDHQPLINSSMRSILIDWLV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QENFELFHETLYLAVKIVDRYLEKKEVKKEYLQLVGATSMLIAAKFEELSPPLVDDFIYLCDDAYQHD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SMERNILATLEYDVNAPVAYRFLRRLARAAGADMETHTLARYICESTLQEYEFVSDDPSHIAGAAM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IRMKGLGGWTPTLQHYSQYEASNLLPMVQRLNDLISRPAGNTSTVRSKYSHEVFHKVALILPLQDVH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LSLEE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80414| ref|XP_003388717.1| PREDICTED: cyclin-F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CHAVTSFMDLPDEVLAHILSYLPLLDLYNTRLVSARLCDLVEDSRYSHTLWASACLESTTWPSYRN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IERAARHGNIEALIKLAVAYLYSQGVPDGPGKGTINAFNGQKASNYLKRAESLVTHRQPFSWVFIRPP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TTCVCCKACVCHNMKNHCISPNKELIPSLFYVVGKAMSHYENHEVEERRQAYQWFKQGSLHGCPYSSF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WKTEQCFQDEVQSVRQLRKIVTSRDTCIDAQFELGKLYAKGKFGGITRFHAYQYVQQIVRSSPSLLS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YDAQPDVNEEMVFILLDWIVEVAEMKSFSTKTLHLAISLIQRYMVARKLKRSRLQLLGVTALLLAARW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PIITIREAAWLTDNTYRYDEVVCMMGEIVSTLHGEIQKPTVPDYLEMFELLVNADKKSSCLAAYVS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LFPDFGRYTAAQIAAGCLLLARVLLEQELPWPSALVEATGLTVPDLYHCTSLLYSKCLTDDGVVTDY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VKLCAIKTRYSDERFLCISEMEFMNYYMMKDKLGVRPYYQRRSSNSSLLKYRELVSQSFVEEFDAQS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SFVTSPLPPIVPSSADGYSPRASIDSFVPSPIIFEDSNSCSSPSPSSSSSSSSPTCERQERPVHSI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RKKKERRHSSNKLLSSSLPLLPGIEPLVISEETVGFNSSLMVTQRNVHTPPTSRRKSLLQHWNSTI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NHGHSPIKANPVRKGQRRPLSSLASSHCSLSNVSPVCNHEEGEAEMNERGLEPPHVPRPASSREER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RSVHNHQHKALQVEKRAFSDQNLLLTHNKRHRSFKSNNCM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9787| ref|XP_003388407.1| PREDICTED: g1/S-specific cyclin-E1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MEPFSLSCKENVPPPVGLTLRQGGGVLQTLSTSHQTPQTPPPPLSSSSGHEVLKGEEKKKRINSSS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SPILTRGVAPMLARVAPSPITFLPSPLPSLSWTDSTNLWREMRLKDTSQAAPGTELRLRHPSIMPTM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ILLDWMLEVCEEYRIHRETYYLSLELFDRFMDTQTNVQKEQLQLIGVTCLFIASKIEEIYPPKLADFA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TDGACNSEEIVFMELMICKALKWRLHHCSVSVNTWVNLYMQLVSSYFRPHGLKAREFEYPAFSPFEFI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MQVLDLCTLDITSRQFCNSILAASALYLVSEKCQMHLNLVTGFQLADIHVCVQWLNAFVSVINRMAQP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KAFRGVILQDAHNIQTHEVNINMLEEAQDIIKYQEMIADTAGGGRGLKSNQQVVPMDCSALMTPPRQ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CLAPINSTTT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6468| ref|XP_003386754.1| PREDICTED: prelamin-A/C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QQQATSSPSLPTPERRTRMKEKEDLQLLNDRFVTYINRVRRLRDEKEKLNVTLEHMQTTTQEESGA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MFEKELQDARLLIDETAKEKARYQIQSSKTEDRIKDLETELKEFREDYDRMQQELAEAKKSAETFES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SLVDNQSAKQKIQDLEEEIDDLRARLREVQDSLEQETLAKVDIQNQNQSLREELAFKKKVYDEELLT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TGLTTVHRDGVEETDDDFAERLQAAIDEAREEIEKETEQFKLDLEKSYKTRLESLESQSQRDASARV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DGELKNCHTTLAKYNRDIAKLQEKNEQLESSLREKSEDLARAKQLHSAELANLMDEMRALRVNYDQKM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EELFDLRIQLEQEIATLSALLQEEEQRLNLQTTPREKRPRVARDGEGPRSKRKKQVAATSSSAVGFI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IDVDPDGRFVQIKNMSDKVTEIPKNKLQLVGVTAMLIASKYEEMYAPEVADFVYITDSTYSNTEIKAM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NILKTLDYSFGNPLCLHFLRRNSRAGDATPQMHTMAKFLMELCLPDYSMLEYLPSLVAAAALYISNK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DGEWTPALRHYSQYTEPDVLPCVGKMASLVLSMHTAKQQAVKNKYCSSKFMRIAKEPCLQGKIMKEL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SL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9451| ref|XP_003388240.1| PREDICTED: cyclin-C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NFWESSHFKEWLLDKQEIEVWRQKDVSYFSSSEDYQKLMIFFANFIQTLGGEQLKLRQQVISTAII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RRFYSRHSLGDVDPFLLGPTCLYLASKVEECGVVQPGTLYIRCKSLIRQKYQSIYNQDYSYKAQLIME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LLEMLDCCLIVYHPYRPLTQYVTDLGQEDILLPTAWKIVNDTYRSDICMLYPPYLIALVAIHMAAV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KKDVKAWFAELSIDMNKIIEITNLILDLYKMWKSYDEAKDVPELLAKMPKPTKCGSPGEPTPSPN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3128| ref|XP_003385094.1| PREDICTED: cyclin-K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LEEKDPSPEDIKWIFSAEVLEHLTPSRKKGISHEMERRYRREGARFISNTSNTLKLRRDTLATGTVF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RFYMVQNFADFDKYVVAAACVLLAGKVEETPKKCKDIVRVAKRFLSAEQSKSFGEKPLEELISFERV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TIRFDLQVDHPYGYLLKFAKHMKGEKQTIEKVLQMAWTFINDSLCTTLCLQWEPPVVAVALLYLAGK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FDLQSAFQAKSRSWWRQFVLTVDAHDLESICHQVLDVYSEEEKEQEAKKAKTVIQGDPVPPQDNASS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PPPTNHTHHKQHITPLKGPSSGPSTSTASNSGSYMTGTSCATGIVHGAGMVLPPGQNNMMLPAPPPP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MLHPTPSGSSVNSSPMTNNHYHSSLLGQPPQPFMPHGMNYTQSPSQIQLSAGGPVGMGSQLNPGYPSI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SNQIYGSNSMGHAIPNLPRPPLPPIPPSSSLPNNYHPTSGW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69567| ref|XP_003383319.1| PREDICTED: cyclin-J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CAVDSSSGSYPHPQPTYHIPYYYQAHHHPGQHQEEVVLLEDNWLQTEVYHDFVLPAAAVAGGSCCSS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CSSTTSLTPTDPTALLYRPQNKLSSLGAGTKANSTGPKAPPWWESELSQPIHETLKKREAAISSIQF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LHLRRELVEFITAVSKDLGLSDGTRFLAIRLADQFMDGHNVMEYRLRLMGLTCLLLAAKSEEIDDN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IEMLQHAARMNDSSNTSAYSRQEFHTLELYILKYFKWCLSHPSVAHFIDYYLHTSLKGDENLPGLSKW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MLENQMKEFTAYFMEVTLRGIKANSLSRHFLINCKDAAGILPAASCKWLVYFKTYIV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80250| ref|XP_003388636.1| PREDICTED: cyclin-T1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EREEAPPRRWYYSREQLSNSPSRADGVDPEKELRYRQDAASLIQDMGPKLNLNVLCMSTAIVYMHR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MINSFKAFDRVLLATAALFLAAKVEEHPRKLEHVAKCSYSLVNRDKPDRLDLDVQSEVYTKLIDDITY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VLLQTLGFDVQVKHPHPHVVQCMNLVGVSRDLSQAAFFLAHNSQLLTTFCLEHPPTVVACMCIHLTC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KGLEIPRSSDDKNWWEYVDRSVTYDKLEGLATEFLNIVDKSPSRLKKRIQDNIRMAVEGGRPLASSSQ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RHPSTPATPSLHHKHKDRPSSSQTRKQQAPPPSSGKSHPPVSQKIQRSSPPPPPPPIHGDRPPHSL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QQKMRKHKEAYHHHHLHHQNNSGGAGGMVNKQTTPSSNQHKHSLPKDSHYPKNKKIKMEEASSQPSA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KQSLSLSDYRQSKHHHHRHHGNSDPNRPPKQDRHHSSNHVSNKHHHTLPPLPPPLPLSEAPPPPPP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3665| ref|XP_003385361.1| PREDICTED: cyclin-L2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PVKVFDRIYLSSSNLLVPKERLINTPSRKDGMSRDLEIDMRVTGCHYIQSAGILLKLPQVAMATAQ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HRFYYAKSFVKFKCYYTMMACLFLAAKLEESSRRLRDVINVFHHLRNKRQGSPPVVMDYVGEEYFRLR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IKHERYILKELGFCVHVQHPHKLIISCLQILELEKNTPLIQKAWNYMNDSLRTNIFLRYNVQTIACS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YIATGHLKVSLPLQPPWWELFDVNYTDMKTISLELIALYQREIKKLQELEKQVDQLQQLLISKKDSNK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PSSQTVSPAHLGVMSQDSQEKSPKEMSQLTVSRSDKEEAPPPTTSNELKPLNGHKRPLSATPPLSST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RSKLDNHDTKASSKPIISPIKLSSDSEDESSRYHEVHKNDKSRRMKSRHHERSGRHKTERKSRKRE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SRDRRSWSRERSSSRERWRERRYHHYHRDDDYHIKHY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0065| ref|XP_003383567.1| PREDICTED: cyclin-I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PSTPPSPSPRVTDWVSLRRQSERSMEGELQQLRAVLETESKTYTYSQAIYHIEENPRSYKYVTAR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EQVSWFRNITHDLSFSISVFYQSTLLLDTFLSTKKTKREFLQTMAASCYSIATKLVESCDSVVALSH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SKYYSGCSVTDVEKMEAFLIQTPDIASARSLHTIQDYIKKFHRLAERSEMFSLPQSLTLSSHLCHLYK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QHVVCNHELMKYRPSMLGLAILGCHLKQLNCDWLSTLLYLEEILQIRGGELSICYEAVAAYFPTYFA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PRLPSSQLTPSKPPRLQKWCDSSGSHGDNDDDEEDDGTHKEGVIKEKKVIRRKNRRRYRPPTSRTI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7763| ref|XP_003387398.1| PREDICTED: cyclin-H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HSSTQKSHWLFQHRQQLTRQRAETNASFCRKYSDAAISKECQFLTPTEEESVCLYYMKKLFEFCNVF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VPRGVLGTAGAYFKRFYLLTSVMDYHPKEIFLSCAYLAFKIEEYNVSLDEFVYMLSPELRQSSSEM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NELMMLKRLKFHLTIHSPFRPLEGFLIDMKTRSSIPNVERLRKEADSFLMSSLYSDVLFLYPPSQIA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YYASTVIEVDISSKRKSDEVSEVVLRKKIKEEHDVEETGLTSLTGFGS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6480| ref|XP_003386760.1| PREDICTED: cyclin-related protein FAM58A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DSAAGTEDKNHEKSGYSPVLEETLFVAKAGVSWLRLRMSEVAIATALQYYHTFQSTMEKNRFDENL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CLFLAAKAQEVSLRLSDLVNTCYHILHHDKPQLEVSSLYWQLKESVAKMELVLLRALKFEFQLDLP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LHHLLSLSHWVEPSQWHSSHVTRLSWSLLQDSFHTTLNHIHPPNKMAVAVLYLAVKVSRLVIPSPG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QWWEVMCPGVTEPELQTLCEAIMNLYQN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8990| ref|XP_003388010.1| PREDICTED: cyclin-Y-like protein 1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NCCSLGSDPPPPPSPPPELTNSHNTAPAAPMMIPPDTPPILATQELDPTAISQTLDHISDREDNSNKDETMFLKLSH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MKMMKTGRHRHSSVRMLASPSSKDSPLVIKKSNSCSTIYTDDSTVSLPDLKFTLKCASLAVFYIVKGRPRDRPPKTLD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DEKLHPLTRDPVPDHYADFTPDHKLIYKFIKTLFHAAQLTSECAIITIIYLERLLQYSELDLHPCNWKRILLGAILL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VWDDQAVWNVDYCQILREITVEDMNELERVYLEQIQFNINVAAKMYAKYYFDLRTLSEENGLTFPNEYLPLTKERAL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ALSHAADNKVVPGRRVRRSQSLEQISPKNTLI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3717| ref|XP_001746195.1| cycB cyclin B [ Monosiga brevicollis MX1 ] Gene ID: 5891326 cycB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AKTFGQAQHVKRAPLGDIGNNAAALGLNQAKKVKSQERAGPMTRAAARNASSEPMPADDQAMETQDE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DIRMPTLDGPAPALALPAGVENIDEEDTENPQMATEYVADIYNYMREMEVRLCCDPAYLQSQPEVN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RAILIDWLVEVHYRFELLQETLYLTVDVLDRFLSSERTSRSQLQLVGVTAMLIASKYEEMYPPEVGDF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ISDNAYRREQILAMEQTMLRVLDFNLGKPLPLHFLRRDSRAGHADGTMHTFAKYFMELTLCSPRFLGY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QVAAAATYISREVVGEQQLWTPTIEFFADYTLTDIMPVILDMKAILRESPTAKQQAVRTKFSRSKYM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REPMLEKYIS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17989| ref|XP_001743335.1| cycA cyclin A [ Monosiga brevicollis MX1 ] Gene ID: 5888686 cyc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RKQRDINHTMRSILIDWLIEVTEEYKLTLQTFFVTVGYVDRFLSEMAVQRSKLQLVGVTCMLLACKY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YPPTIDDFVYITDKTYSRPQVMKMEHVILKVLRFDMGSCTPLTFLYYFLNAIPHHDDTKWLAQYLCE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YDGRRSLGQRPSTTAAAAIVIALHTFELHPLPPALVSVIRQGPEELQAAVNTLHEIFSVYPNLQHEA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YSTARFNRVAEVPPTRHAPILFT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2783| ref|XP_001745729.1| MONBRDRAFT_37010 hypothetical protein [ Monosiga brevicollis MX1 ] Gene ID: 5890801 MONBRDRAFT_3701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RGAAAKEQPESTREGTAASAWVSSLAGGVAGSASRFATNPFDVLKIRMQLQAEPIRRGQAAGKYQG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HCLRTIVTEEGVQALWKGHLASQLLTITYCAVQFPVYETLVAQTRTHLTNQALAARQLVLLDLPDDA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IFRHLSYRDLSVLAQTCVRFARLSQLPSLQCHASFNNEWPIPRTMPAYQRAISHSNLHATIKLGVAR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GVDANDVEAAHWLIQAEAVLPPCAPFIWMLFRPPWSSDSCSKAKIYKFLRKEVDEFTGGEYERTCTI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LAYCVGRTLELAENPQMTEAERYYRISLDCHCSHAALRLVDICGRIDANFSTLDRMALCLKASSLDND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DLALIGNYVNRDYGNRTPHECMAFSREAFARGAAPVRRGGLRQPDLDREGKMRFILMDWLIEVADLKT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GETLFVAMDLVDRFLQHCRITRKTLQLLGIACMVMAARYLEEGVITIREAAWLTDSMYSYDQIVRTIG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VDVSGNVIRPTTFHYLNLLLQIGGATPAVFLLGQHMAEALILTIPLTEFPPAKLAAAMACCTFALAG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PWSSTMERWSGLELRTIYDLAIKCFSLFRKQERVVDHRGTELRAVKDRYNRQVSIKDVANLAREST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EEFQAMLDENMELDRDSKREAELTKRAENRRLAAEDEAQTSKYAQLKSANKKDKNAAFRPKAKREKE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AAKERQKQGGAVAEQSDLTENLNRLSMEGAATNVDDALRVLSGEASGSSVEKMTFSEFEAQVLPELK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RCVPRKELMPIG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6102| ref|XP_001747385.1| MONBRDRAFT_9572 hypothetical protein [ Monosiga brevicollis MX1 ] Gene ID: 5892600 MONBRDRAFT_957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TSALAALNAQAITSEVHRNMRVQESQLQLAQYCGPLADLRPRCVQRIHRLARAFRFHRLTRDAAIFY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MLFLFHMHESHLELAVQTAFLMAAKCQEAEEVVPTHHDLHRAGCAVVPTAHLKAFEASYLERVDWI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TPSDFLDYYARFSISSQDCLAGLPLHNVHNVEAFTLDLADQVLQEASMANHVATFLPSHRAAAAIT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LIVDIKPAWSPTLQAVSGLTWREISPCVDAMLQLNLNPSCHREMAALRQCLQHQEAEPACRSPHAER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MDSGIWSAPESPMCADDSVFDDPLLESSHVHPTHTQRETQPVHQLQQCSTRHKLDPAAHHLPHTPTKQ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VTYGQPAVAHAPVRALRLGAHVPLQRPPTDQLLTRPVARYPDSLLARAFRDL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4110| ref|XP_001746391.1| MONBRDRAFT_26082 hypothetical protein [ Monosiga brevicollis MX1 ] Gene ID: 5891585 MONBRDRAFT_2608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SIYHGISPTPSANALYFAIAYLQRYAVTTTLMEHHPDLICLTCWLLAVKASEAKVPLHCLVAVAQR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TPLAQLAAKDVEDQVRQLESSLAQKLNYEFYVSLPSRAMRAILIELQGVTDPAPPAVDDEKSIMAAL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WASPAQLQMAPVQLCLAALGRVRGVAAVAAYLQRVQPEASSEALARAEAIAKKVEAAAGTPPPDSDFM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DKVDKCLNPFLDPRTPEFATLQKLKREKAKRSAEA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Mbr-gi|167526156| ref|XP_001747412.1| hypothetical protein [Monosiga brevicollis MX1] cc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QAEQQNVRIEKHVFPCLDSDLPRFDLANTPSRRRGIPAELELRLRIAGCELIQKTGMLLGCKQVVMA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QMLLQRAYCRLDISRHSLQWVGLACLFLAAKTEEDHQRLRSILLVGRQVAHRMTREYAEKQTELAPM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DDDYHELKNNVIKSERRVLKELGFCVHLKHPHKDVAQLAWNYMNDALRSDVFLRFEVAVIACACIDLA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KLDIPMPDLWFQSFGVHPDDFEQTCATILQLYRQSPVYLDDLARELELALQGEDLTDPRLAAPKKHRG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QREGSPARVMHMADQRHDRTVIVTSVTKIAAVMSAHMGVEAVGVDSR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26811| gb|EGD72381.1| cyclin A [Salpingoeca sp. ATCC 50818]|PTSG_00400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PHQPADLATSEPAPTRQPGGSKRLHDERADGQKLKRSALQDMTNSTTSGQTASRMAGATFTRRTHI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TTGLPELAARREREERQQSRPATTAATAMPDLRVQQDDQTLPPRQPTQHMTRHPVAFARQDVRPTPA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FHPPSQTTTTTTTALPAATRLSRGSSAAFTQARQHQQQQPLPQGPAYDRAYSHPSVATASTCAPATTA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PPVSMPVPVSRTTSSSSTSSSSSSTTLASTSASLSAAPSTTAVMPNHQHHTSTSVASVVPQQQGLTP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LGSADFVDIDRPYAHDEGRVTEYVEKVMTYLRHLEKKFRPHAGYMGRQRDINHNMRSILVDWLVEV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RLQLQTLYIAVGYIDRFLSNMAVQRSKLQLVGVTCMLLAAKYEEIYPPSVNEFVYITDNTYRREQV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HVVLKVLRFDMGACTALTFLVRFIHAASATPPSHCLALYLAELSLLLGNKFIQYLPSVKAAAAICL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TFARPVWTPTFERYCRLSPEEVQPCLNDMFEAMTSAPHLEYQAIREKYMERRFHSVAGIAAPTSCPR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RGGSQ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5281| gb|EGD80851.1| hypothetical protein PTSG_01437 [Salpingoeca sp. ATCC 50818]|PTSG_01437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DRAKRRHDESGIDIPEDDDALDLTPSSTTSHRRMSKAGRAHLYHKFPALQRGKQQPQDEAIAGDKEN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PKVVAVPSSSTTSRSRSQAGRSARPRPVTSASNTRRPQKQPRSSAPVPASREAPPQHQPSQDVPHS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LNYVDAIYAKNLQREEKYLLNPRPSRGINLAMRTVVIDWMIEIQVSFKLRDETLFCAVDILDRYLA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DEQRHDYQCCGATSLWIASKFLEVLPPELADFEYVCAGLYPRQAFIDKELTMLTALRFYVMNVTPLDF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YAIVLQLSLEGMALAEYLITLPLQEQRFYGLRPSVRGAAAVHIASKTCDGPGWSEDHSALFKLDHRH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VAQQLRGLANERPEKYINCRSRFLDPAKFGVAGRNL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7566| gb|EGD83136.1| CCNYL1 protein [Salpingoeca sp. ATCC 50818]|PTSG_03772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CRISQHRPEMSTHKGQYDDDERVEHISDRQDHLDHEIQVLHNVLPLSSEAPSPPSRKLSRSTSRRFS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EDDLQPLELANSRKFNSTSTLFVDSTVSSPNLEETLRCVALALSYVVEDGHKQDNPRLFSEKFDEKR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TDRVRRDYASRIPSENRIYKFMFQLFNSAQLTAECAIITLVYVNRLIAYTSLTLHASTWKRVVLGAI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KVWDDQAVWNVDFCSMLPSVAVEDMNDLERTFLEMLDFNIDVDSCVYAKYYFELRALAEKFEKDFP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NKDQAKRLEALSERRHDLMKGFGMRGAQSLDPDEFRAKAI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7558| gb|EGD83128.1| hypothetical protein PTSG_03765 [Salpingoeca sp. ATCC 50818]|PTSG_03765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QMKPTTKPRRRSIREVFEARLGRSRTTGRRASTGSHTGRSSDGADHNNNSPTTNNTTTTTTNNNNND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NNGVTRSARRSTSDRSDRLGIDRNWRQPGPPTTITTSTSTSTTGRATGVPTAAAAAAAATENTQAALA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RALTTEEGDLTPKRAHMSVSALSSRPRPPALALVPLELTTPRHKVQARMHPLPGLGDSRLAASPASTP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TPTLGSATPATVTATEATVEASSAVASSASSSSTSTAAGAATATPGARSQHHKITVRMADASLLTRRM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KRSVSLGDVPLARAQTPKPLSLQNKPGRVTKASSVSTAQAAPSQVSGASFKPSSSNPATAATTAAAA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GNRSVFFPTPSPSSTSSPSASLLPFPLKQAPSASSHRSTTTHTATLYPVAIKFPEAQQYYRVLEQR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CEVSINALKMQPCMPPRLRARVFHWLADVCDRARMTLDTLFFAITYFDTYCSVRHGAVTVANMQLLAC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LRLAAKIEETRVPSLRLLSRLTDGACQPTGIAQFELDLAAVLKWRLIRSTPLHWTRFFIGVALGDPS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GSAPSCVDPAWLFRSCQVLQLAMSDAWALRFDARQMAAAAVLLSATRPIDILAVTGLDKCALRTCLRW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CFARVISEQEAFPSTLTRVLDEPGRVHCVTWISTATTLRKAQALVKTAFRQEPQACPPANSREPGLP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TVLVRSTPPVKRVAACGVVGGGDGAANSALDEEVQAAFSQPDASEEGVGVAATASAVSTAPARAIAVG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HDGSSCGASGLKQRGALVRQRASALSSTASSSASSDNEGDDDEDDDTDDDDALLVRAAGS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7989| gb|EGD83559.1| hypothetical protein PTSG_04164 [Salpingoeca sp. ATCC 50818]|PTSG_04164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TDQASHHGTVPEGFFTNMPDELTSNILAFLDMKDLCQVAQTCRKMNELAYTRSVLSKVSFEGLWPTK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ADAFARAADAGNNEAALKYGIACLYGKRVDSDATTALKYLLQAEKLCAGTTPFVWLLFRPPWTNDTC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CVFQQMHAMAEDPSTDPHLAGRMYYCVAKTLELHEERDEREVVEALQKAELMHCADAVHDLFVKDPTA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DDEEHSFTREKRLLQAARECPRLRFAAIRHFTRAREMYEPKKRELFRETVELGMEKLRLRSDAPPPA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DSQGKMRFILVDWLLEVASLKMYSIDTLHCAVDMVDRYLATRTITRRTLQLLGITCMVIAARFLEQ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TIREAAWLTENTYDYEDVVQMVAAVLAVADGHVRRPSPNDYITIFAELSNVPVHIRCFMDYVSESCL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PTLTHAPAALGAAIYFVSMHLVGCKSAWPSSLTSNSDLRVSHFQEEIMEVFRCLFVREKITDHRGLEL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EDRYTRALERGNMLHLRFTLESQTSDNLQKTIDRHIMEERRMIRSSAQTPTPPLSKMTSLPLHEIT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ARPPKPQF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28978| gb|EGD74548.1| cyclin B [Salpingoeca sp. ATCC 50818]|PTSG_05912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SLMRFGMPRSAAPKDVVEAPAAHRKERKALGDISNRVTDNINLTKKPKLVHKAPRGMEVDQDVEEKH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NVMPAPRPIPANVEDVYEDDFENPQMVAEYVEPIFEYMRELEVRLHVPANYFKIQTEINARMRDVLVD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EVHHRFELIQETFHLTVHLLDRYLSKEPVTRDDVQLVGITAMMVAAKYEEMYPPELGDYVYITDKAY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DRILAMERKLLRVLDFSLGKPLPLHFLRRNSKAGHADATMHSMGKYMIELSLGSHAMLKYVPSQLAA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YISREIVGEHELWNPTLEHYAKYSLEDIAPVVHDMRAVLKHSTVSRLQAIRNKFCRSRYLRVSKNPQ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IE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29298| gb|EGD74868.1| hypothetical protein PTSG_07096 [Salpingoeca sp. ATCC 50818]|PTSG_07096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AWLTKEQVADTPSRKDGIDADREARYRRECIHFIKQLAIRFQLSPRVYMTAMVIFHRFFLTHSFKD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LNFAAACLFIGGKIEEQPKRMQDFLPVVHEMKQRARKLAPSPLSPNGYARLRFILQGCERAVLQTIDF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YDHPLEPLLQYAKTEIAAALLELASRKSSVRLTYPAPAAPATPNKSAKPSSASSSTAPPPAPSSSS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AAPAASTRGSEERPWFEHALPHKTDFKFVDEIIETLDELYRPKAPAGGSGANSSEVSTPKESALSN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PIADDGTSPTKRARLAPHSAQQRHVQLQQQQQQQQQQQQQQQQQQQQGARQAPSASTSTTVQATVTT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TQ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7823| gb|EGD83393.1| hypothetical protein PTSG_12114 [Salpingoeca sp. ATCC 50818]|PTSG_12114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ICSLPRYDLQNTPSRAHGVSEELETRLRVAGCEIIQSAGILLNCNQVVMACAQILYQRFYYRQSFATQ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VTAMGCLFLASKVEEEQQRLRILMNVCRHVLFTMSKNYEPGQLVEPLELGGDAYHNLKHRVIKAER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ELGFCVHLDHPHKLIISMQSVLSLEDNEALAQRAWNYMNDGLRTTVFVRYTTATIACACLDLACTDV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LPDQWYELFDASESHVAHARNTIRALYQMGPVVLDDIVSSISNVADACGSSAYRRMPALQLRAVGD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STGASVSRRGSPATGTPSATHTTPDLTPATSDTATAAATATRAGASESASAPVSSARPALITQPPMA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PGLMGFAPAPSMGAPAAPAAPAAPAAFGGPINTAPPSRLRVARGPPPSSSSQQQQQQHAAHSRPSS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ERDRLRDAERRRGGEEDRYRDDYRSRSRHDRRRGAG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SimSun;宋体" w:hAnsi="SimSun;宋体" w:eastAsia="SimSun;宋体" w:cs="Courier New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eastAsia="SimSun;宋体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ll-cyclin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1:00Z</dcterms:created>
  <dc:creator>雨林木风</dc:creator>
  <dc:description/>
  <cp:keywords/>
  <dc:language>en-US</dc:language>
  <cp:lastModifiedBy>Somoza, Jesun</cp:lastModifiedBy>
  <dcterms:modified xsi:type="dcterms:W3CDTF">2014-02-10T21:28:00Z</dcterms:modified>
  <cp:revision>2</cp:revision>
  <dc:subject/>
  <dc:title/>
</cp:coreProperties>
</file>